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C345F5" w14:textId="389C78AF" w:rsidR="00443F9F" w:rsidRPr="00443F9F" w:rsidRDefault="00443F9F" w:rsidP="004F0B32">
      <w:pPr>
        <w:widowControl w:val="0"/>
        <w:autoSpaceDE w:val="0"/>
        <w:autoSpaceDN w:val="0"/>
        <w:adjustRightInd w:val="0"/>
        <w:spacing w:after="200"/>
        <w:rPr>
          <w:rFonts w:cs="Times New Roman"/>
        </w:rPr>
        <w:sectPr w:rsidR="00443F9F" w:rsidRPr="00443F9F" w:rsidSect="00185A72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D3E2652" w14:textId="52D501D2" w:rsidR="007738DD" w:rsidRPr="00C56338" w:rsidRDefault="007738DD" w:rsidP="007738DD">
      <w:pPr>
        <w:spacing w:before="0" w:after="0" w:line="480" w:lineRule="auto"/>
        <w:ind w:right="278"/>
        <w:rPr>
          <w:rFonts w:cs="Times New Roman"/>
          <w:b/>
          <w:szCs w:val="24"/>
          <w:lang w:val="en-AU"/>
        </w:rPr>
      </w:pPr>
      <w:r w:rsidRPr="00C56338">
        <w:rPr>
          <w:rFonts w:cs="Times New Roman"/>
          <w:b/>
          <w:bCs/>
          <w:szCs w:val="24"/>
          <w:lang w:val="en-AU"/>
        </w:rPr>
        <w:lastRenderedPageBreak/>
        <w:t xml:space="preserve">Supplementary Table 1 </w:t>
      </w:r>
      <w:r w:rsidRPr="00C56338">
        <w:rPr>
          <w:rFonts w:cs="Times New Roman"/>
          <w:b/>
          <w:szCs w:val="24"/>
          <w:lang w:val="en-AU"/>
        </w:rPr>
        <w:t>Effect of CMV infection on vaccine antibody measurements by sex and vaccination group</w:t>
      </w:r>
    </w:p>
    <w:p w14:paraId="50B3C23C" w14:textId="382BF3F6" w:rsidR="002F5503" w:rsidRPr="00C56338" w:rsidRDefault="002F5503" w:rsidP="002F5503">
      <w:pPr>
        <w:spacing w:before="0" w:after="0" w:line="480" w:lineRule="auto"/>
        <w:ind w:right="278"/>
        <w:rPr>
          <w:rFonts w:cs="Times New Roman"/>
          <w:b/>
          <w:bCs/>
          <w:iCs/>
          <w:szCs w:val="24"/>
          <w:lang w:val="en-AU"/>
        </w:rPr>
      </w:pPr>
      <w:r w:rsidRPr="00C56338">
        <w:rPr>
          <w:rFonts w:cs="Times New Roman"/>
          <w:iCs/>
          <w:szCs w:val="24"/>
          <w:lang w:val="en-AU"/>
        </w:rPr>
        <w:t xml:space="preserve">Vaccine antibodies 4 weeks after vaccination analysed by infant sex and vaccine group. </w:t>
      </w:r>
      <w:proofErr w:type="spellStart"/>
      <w:r w:rsidRPr="00C56338">
        <w:rPr>
          <w:rFonts w:cs="Times New Roman"/>
          <w:iCs/>
          <w:szCs w:val="24"/>
          <w:lang w:val="en-AU"/>
        </w:rPr>
        <w:t>Ptx</w:t>
      </w:r>
      <w:proofErr w:type="spellEnd"/>
      <w:r w:rsidRPr="00C56338">
        <w:rPr>
          <w:rFonts w:cs="Times New Roman"/>
          <w:iCs/>
          <w:szCs w:val="24"/>
          <w:lang w:val="en-AU"/>
        </w:rPr>
        <w:t xml:space="preserve">, </w:t>
      </w:r>
      <w:proofErr w:type="spellStart"/>
      <w:r w:rsidRPr="00C56338">
        <w:rPr>
          <w:rFonts w:cs="Times New Roman"/>
          <w:iCs/>
          <w:szCs w:val="24"/>
          <w:lang w:val="en-AU"/>
        </w:rPr>
        <w:t>Dtx</w:t>
      </w:r>
      <w:proofErr w:type="spellEnd"/>
      <w:r w:rsidRPr="00C56338">
        <w:rPr>
          <w:rFonts w:cs="Times New Roman"/>
          <w:iCs/>
          <w:szCs w:val="24"/>
          <w:lang w:val="en-AU"/>
        </w:rPr>
        <w:t xml:space="preserve">, </w:t>
      </w:r>
      <w:proofErr w:type="spellStart"/>
      <w:r w:rsidRPr="00C56338">
        <w:rPr>
          <w:rFonts w:cs="Times New Roman"/>
          <w:iCs/>
          <w:szCs w:val="24"/>
          <w:lang w:val="en-AU"/>
        </w:rPr>
        <w:t>Ttx</w:t>
      </w:r>
      <w:proofErr w:type="spellEnd"/>
      <w:r w:rsidRPr="00C56338">
        <w:rPr>
          <w:rFonts w:cs="Times New Roman"/>
          <w:iCs/>
          <w:szCs w:val="24"/>
          <w:lang w:val="en-AU"/>
        </w:rPr>
        <w:t xml:space="preserve">, Fim23, FHA and Prn were measured in the DTP and MV+DTP groups only, while MV was measured in the MV and MV+DTP groups only. </w:t>
      </w:r>
      <w:r w:rsidRPr="00C56338">
        <w:rPr>
          <w:rFonts w:cs="Times New Roman"/>
          <w:iCs/>
          <w:szCs w:val="24"/>
          <w:vertAlign w:val="superscript"/>
          <w:lang w:val="en-AU"/>
        </w:rPr>
        <w:t>1</w:t>
      </w:r>
      <w:r w:rsidRPr="00C56338">
        <w:rPr>
          <w:rFonts w:cs="Times New Roman"/>
          <w:iCs/>
          <w:szCs w:val="24"/>
          <w:lang w:val="en-AU"/>
        </w:rPr>
        <w:t>Estimated using general linear modelling. P</w:t>
      </w:r>
      <w:r>
        <w:rPr>
          <w:rFonts w:cs="Times New Roman"/>
          <w:iCs/>
          <w:szCs w:val="24"/>
          <w:lang w:val="en-AU"/>
        </w:rPr>
        <w:t>-</w:t>
      </w:r>
      <w:r w:rsidRPr="00C56338">
        <w:rPr>
          <w:rFonts w:cs="Times New Roman"/>
          <w:iCs/>
          <w:szCs w:val="24"/>
          <w:lang w:val="en-AU"/>
        </w:rPr>
        <w:t xml:space="preserve">values &lt;0.05 are indicated in bold type. </w:t>
      </w:r>
      <w:r w:rsidRPr="00C56338">
        <w:rPr>
          <w:rFonts w:cs="Times New Roman"/>
          <w:iCs/>
          <w:szCs w:val="24"/>
          <w:vertAlign w:val="superscript"/>
          <w:lang w:val="en-AU"/>
        </w:rPr>
        <w:t>2</w:t>
      </w:r>
      <w:r w:rsidRPr="00C56338">
        <w:rPr>
          <w:rFonts w:cs="Times New Roman"/>
          <w:iCs/>
          <w:szCs w:val="24"/>
          <w:lang w:val="en-AU"/>
        </w:rPr>
        <w:t xml:space="preserve">Covariates selected for adjustment by forward stepwise regression </w:t>
      </w:r>
      <w:r>
        <w:rPr>
          <w:rFonts w:cs="Times New Roman"/>
          <w:iCs/>
          <w:szCs w:val="24"/>
          <w:lang w:val="en-AU"/>
        </w:rPr>
        <w:t>as described in methods</w:t>
      </w:r>
      <w:r w:rsidRPr="00C56338">
        <w:rPr>
          <w:rFonts w:cs="Times New Roman"/>
          <w:iCs/>
          <w:szCs w:val="24"/>
          <w:lang w:val="en-AU"/>
        </w:rPr>
        <w:t>.</w:t>
      </w:r>
      <w:r>
        <w:rPr>
          <w:rFonts w:cs="Times New Roman"/>
          <w:bCs/>
          <w:iCs/>
          <w:szCs w:val="24"/>
          <w:lang w:val="en-AU"/>
        </w:rPr>
        <w:t xml:space="preserve"> </w:t>
      </w:r>
      <w:r w:rsidRPr="00C56338">
        <w:rPr>
          <w:rFonts w:cs="Times New Roman"/>
          <w:bCs/>
          <w:iCs/>
          <w:szCs w:val="24"/>
          <w:lang w:val="en-AU"/>
        </w:rPr>
        <w:t xml:space="preserve">N = number of infants analysed, </w:t>
      </w:r>
      <w:r w:rsidRPr="00C56338">
        <w:rPr>
          <w:rFonts w:cs="Times New Roman"/>
          <w:iCs/>
          <w:szCs w:val="24"/>
          <w:lang w:val="en-AU"/>
        </w:rPr>
        <w:t>Geo mean = geometric mean, GSD = geometric standard deviation, Δ</w:t>
      </w:r>
      <w:r w:rsidRPr="00C56338">
        <w:rPr>
          <w:rFonts w:cs="Times New Roman"/>
          <w:bCs/>
          <w:iCs/>
          <w:szCs w:val="24"/>
          <w:lang w:val="en-AU"/>
        </w:rPr>
        <w:t xml:space="preserve"> = mean difference, 95% CI = </w:t>
      </w:r>
      <w:r w:rsidRPr="00C56338">
        <w:rPr>
          <w:rFonts w:cs="Times New Roman"/>
          <w:iCs/>
          <w:szCs w:val="24"/>
          <w:lang w:val="en-AU"/>
        </w:rPr>
        <w:t>95% confidence interval</w:t>
      </w:r>
      <w:r w:rsidRPr="00C56338">
        <w:rPr>
          <w:rFonts w:cs="Times New Roman"/>
          <w:bCs/>
          <w:iCs/>
          <w:szCs w:val="24"/>
          <w:lang w:val="en-AU"/>
        </w:rPr>
        <w:t xml:space="preserve">, </w:t>
      </w:r>
      <w:proofErr w:type="spellStart"/>
      <w:r w:rsidRPr="00C56338">
        <w:rPr>
          <w:rFonts w:cs="Times New Roman"/>
          <w:bCs/>
          <w:iCs/>
          <w:szCs w:val="24"/>
          <w:lang w:val="en-AU"/>
        </w:rPr>
        <w:t>Dtx</w:t>
      </w:r>
      <w:proofErr w:type="spellEnd"/>
      <w:r w:rsidRPr="00C56338">
        <w:rPr>
          <w:rFonts w:cs="Times New Roman"/>
          <w:bCs/>
          <w:iCs/>
          <w:szCs w:val="24"/>
          <w:lang w:val="en-AU"/>
        </w:rPr>
        <w:t xml:space="preserve"> = diphtheria toxoid, </w:t>
      </w:r>
      <w:proofErr w:type="spellStart"/>
      <w:r w:rsidRPr="00C56338">
        <w:rPr>
          <w:rFonts w:cs="Times New Roman"/>
          <w:bCs/>
          <w:iCs/>
          <w:szCs w:val="24"/>
          <w:lang w:val="en-AU"/>
        </w:rPr>
        <w:t>Ttx</w:t>
      </w:r>
      <w:proofErr w:type="spellEnd"/>
      <w:r w:rsidRPr="00C56338">
        <w:rPr>
          <w:rFonts w:cs="Times New Roman"/>
          <w:bCs/>
          <w:iCs/>
          <w:szCs w:val="24"/>
          <w:lang w:val="en-AU"/>
        </w:rPr>
        <w:t xml:space="preserve"> = tetanus toxoid, </w:t>
      </w:r>
      <w:proofErr w:type="spellStart"/>
      <w:r w:rsidRPr="00C56338">
        <w:rPr>
          <w:rFonts w:cs="Times New Roman"/>
          <w:bCs/>
          <w:iCs/>
          <w:szCs w:val="24"/>
          <w:lang w:val="en-AU"/>
        </w:rPr>
        <w:t>Ptx</w:t>
      </w:r>
      <w:proofErr w:type="spellEnd"/>
      <w:r w:rsidRPr="00C56338">
        <w:rPr>
          <w:rFonts w:cs="Times New Roman"/>
          <w:bCs/>
          <w:iCs/>
          <w:szCs w:val="24"/>
          <w:lang w:val="en-AU"/>
        </w:rPr>
        <w:t xml:space="preserve"> = pertussis toxoid, FHA = </w:t>
      </w:r>
      <w:proofErr w:type="spellStart"/>
      <w:r w:rsidRPr="00C56338">
        <w:rPr>
          <w:rFonts w:cs="Times New Roman"/>
          <w:bCs/>
          <w:iCs/>
          <w:szCs w:val="24"/>
          <w:lang w:val="en-AU"/>
        </w:rPr>
        <w:t>filamaentous</w:t>
      </w:r>
      <w:proofErr w:type="spellEnd"/>
      <w:r w:rsidRPr="00C56338">
        <w:rPr>
          <w:rFonts w:cs="Times New Roman"/>
          <w:bCs/>
          <w:iCs/>
          <w:szCs w:val="24"/>
          <w:lang w:val="en-AU"/>
        </w:rPr>
        <w:t xml:space="preserve"> </w:t>
      </w:r>
      <w:proofErr w:type="spellStart"/>
      <w:r w:rsidRPr="00C56338">
        <w:rPr>
          <w:rFonts w:cs="Times New Roman"/>
          <w:bCs/>
          <w:iCs/>
          <w:szCs w:val="24"/>
          <w:lang w:val="en-AU"/>
        </w:rPr>
        <w:t>haemagglutinin</w:t>
      </w:r>
      <w:proofErr w:type="spellEnd"/>
      <w:r w:rsidRPr="00C56338">
        <w:rPr>
          <w:rFonts w:cs="Times New Roman"/>
          <w:bCs/>
          <w:iCs/>
          <w:szCs w:val="24"/>
          <w:lang w:val="en-AU"/>
        </w:rPr>
        <w:t xml:space="preserve">, </w:t>
      </w:r>
      <w:proofErr w:type="spellStart"/>
      <w:r w:rsidRPr="00C56338">
        <w:rPr>
          <w:rFonts w:cs="Times New Roman"/>
          <w:bCs/>
          <w:iCs/>
          <w:szCs w:val="24"/>
          <w:lang w:val="en-AU"/>
        </w:rPr>
        <w:t>Prn</w:t>
      </w:r>
      <w:proofErr w:type="spellEnd"/>
      <w:r w:rsidRPr="00C56338">
        <w:rPr>
          <w:rFonts w:cs="Times New Roman"/>
          <w:bCs/>
          <w:iCs/>
          <w:szCs w:val="24"/>
          <w:lang w:val="en-AU"/>
        </w:rPr>
        <w:t xml:space="preserve"> = </w:t>
      </w:r>
      <w:proofErr w:type="spellStart"/>
      <w:r w:rsidRPr="00C56338">
        <w:rPr>
          <w:rFonts w:cs="Times New Roman"/>
          <w:bCs/>
          <w:iCs/>
          <w:szCs w:val="24"/>
          <w:lang w:val="en-AU"/>
        </w:rPr>
        <w:t>pertactin</w:t>
      </w:r>
      <w:proofErr w:type="spellEnd"/>
      <w:r w:rsidRPr="00C56338">
        <w:rPr>
          <w:rFonts w:cs="Times New Roman"/>
          <w:bCs/>
          <w:iCs/>
          <w:szCs w:val="24"/>
          <w:lang w:val="en-AU"/>
        </w:rPr>
        <w:t xml:space="preserve">, </w:t>
      </w:r>
      <w:proofErr w:type="spellStart"/>
      <w:r w:rsidRPr="00C56338">
        <w:rPr>
          <w:rFonts w:cs="Times New Roman"/>
          <w:bCs/>
          <w:iCs/>
          <w:szCs w:val="24"/>
          <w:lang w:val="en-AU"/>
        </w:rPr>
        <w:t>Fim</w:t>
      </w:r>
      <w:proofErr w:type="spellEnd"/>
      <w:r w:rsidRPr="00C56338">
        <w:rPr>
          <w:rFonts w:cs="Times New Roman"/>
          <w:bCs/>
          <w:iCs/>
          <w:szCs w:val="24"/>
          <w:lang w:val="en-AU"/>
        </w:rPr>
        <w:t xml:space="preserve"> = fimbriae, MV = measles virus.</w:t>
      </w:r>
    </w:p>
    <w:tbl>
      <w:tblPr>
        <w:tblW w:w="141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403"/>
        <w:gridCol w:w="505"/>
        <w:gridCol w:w="1463"/>
        <w:gridCol w:w="292"/>
        <w:gridCol w:w="425"/>
        <w:gridCol w:w="216"/>
        <w:gridCol w:w="1441"/>
        <w:gridCol w:w="229"/>
        <w:gridCol w:w="388"/>
        <w:gridCol w:w="367"/>
        <w:gridCol w:w="216"/>
        <w:gridCol w:w="1237"/>
        <w:gridCol w:w="348"/>
        <w:gridCol w:w="222"/>
        <w:gridCol w:w="471"/>
        <w:gridCol w:w="413"/>
        <w:gridCol w:w="216"/>
        <w:gridCol w:w="369"/>
        <w:gridCol w:w="348"/>
        <w:gridCol w:w="216"/>
        <w:gridCol w:w="1564"/>
        <w:gridCol w:w="216"/>
        <w:gridCol w:w="216"/>
        <w:gridCol w:w="898"/>
        <w:gridCol w:w="60"/>
        <w:gridCol w:w="12"/>
      </w:tblGrid>
      <w:tr w:rsidR="007738DD" w:rsidRPr="007738DD" w14:paraId="14ECF63F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50C0A1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2"/>
                <w:lang w:val="en-AU" w:eastAsia="en-AU"/>
              </w:rPr>
            </w:pPr>
          </w:p>
        </w:tc>
        <w:tc>
          <w:tcPr>
            <w:tcW w:w="237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FA93BD" w14:textId="093AF30C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CMV</w:t>
            </w:r>
            <w:r w:rsidR="002F5503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37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029CCA" w14:textId="4425EFBB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CMV</w:t>
            </w:r>
            <w:r w:rsidR="002F5503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+</w:t>
            </w:r>
          </w:p>
        </w:tc>
        <w:tc>
          <w:tcPr>
            <w:tcW w:w="3891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45D72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  <w:t>Comparison</w:t>
            </w:r>
            <w:r w:rsidRPr="007738DD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AU" w:eastAsia="en-AU"/>
              </w:rPr>
              <w:t>1</w:t>
            </w:r>
            <w:r w:rsidRPr="007738DD"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  <w:t xml:space="preserve"> (unadjusted)</w:t>
            </w:r>
          </w:p>
        </w:tc>
        <w:tc>
          <w:tcPr>
            <w:tcW w:w="4103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5B26D2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  <w:t>Comparison</w:t>
            </w:r>
            <w:r w:rsidRPr="007738DD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AU" w:eastAsia="en-AU"/>
              </w:rPr>
              <w:t>1</w:t>
            </w:r>
            <w:r w:rsidRPr="007738DD"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  <w:t xml:space="preserve"> (adjusted)</w:t>
            </w:r>
            <w:r w:rsidRPr="007738DD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AU" w:eastAsia="en-AU"/>
              </w:rPr>
              <w:t xml:space="preserve"> 2</w:t>
            </w:r>
          </w:p>
        </w:tc>
      </w:tr>
      <w:tr w:rsidR="007738DD" w:rsidRPr="007738DD" w14:paraId="47421D9C" w14:textId="77777777" w:rsidTr="007738DD">
        <w:trPr>
          <w:trHeight w:val="721"/>
        </w:trPr>
        <w:tc>
          <w:tcPr>
            <w:tcW w:w="18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AF8BF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98EAE8" w14:textId="77777777" w:rsidR="007738DD" w:rsidRPr="007738DD" w:rsidRDefault="007738DD" w:rsidP="00C56338">
            <w:pPr>
              <w:spacing w:before="20" w:after="20"/>
              <w:ind w:right="57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7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7882E6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Geo Mean (GSD)</w:t>
            </w:r>
          </w:p>
        </w:tc>
        <w:tc>
          <w:tcPr>
            <w:tcW w:w="64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42895F" w14:textId="77777777" w:rsidR="007738DD" w:rsidRPr="007738DD" w:rsidRDefault="007738DD" w:rsidP="007738DD">
            <w:pPr>
              <w:spacing w:before="20" w:after="20"/>
              <w:ind w:right="57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6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9CD6DC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Geo Mean (GSD)</w:t>
            </w:r>
          </w:p>
        </w:tc>
        <w:tc>
          <w:tcPr>
            <w:tcW w:w="97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EB6521" w14:textId="77777777" w:rsidR="007738DD" w:rsidRPr="007738DD" w:rsidRDefault="007738DD" w:rsidP="007738DD">
            <w:pPr>
              <w:spacing w:before="20" w:after="20"/>
              <w:ind w:right="17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cs="Times New Roman"/>
                <w:b/>
                <w:sz w:val="20"/>
                <w:szCs w:val="20"/>
                <w:lang w:val="en-AU"/>
              </w:rPr>
              <w:t>Δ</w:t>
            </w:r>
          </w:p>
        </w:tc>
        <w:tc>
          <w:tcPr>
            <w:tcW w:w="180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93671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95%CI</w:t>
            </w:r>
          </w:p>
        </w:tc>
        <w:tc>
          <w:tcPr>
            <w:tcW w:w="110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E713B2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EB5B2F" w14:textId="77777777" w:rsidR="007738DD" w:rsidRPr="007738DD" w:rsidRDefault="007738DD" w:rsidP="007738DD">
            <w:pPr>
              <w:spacing w:before="20" w:after="20"/>
              <w:ind w:right="17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cs="Times New Roman"/>
                <w:b/>
                <w:sz w:val="20"/>
                <w:szCs w:val="20"/>
                <w:lang w:val="en-AU"/>
              </w:rPr>
              <w:t>Δ</w:t>
            </w:r>
          </w:p>
        </w:tc>
        <w:tc>
          <w:tcPr>
            <w:tcW w:w="199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15EF28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95%CI</w:t>
            </w:r>
          </w:p>
        </w:tc>
        <w:tc>
          <w:tcPr>
            <w:tcW w:w="97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84A1DB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</w:tr>
      <w:tr w:rsidR="007738DD" w:rsidRPr="007738DD" w14:paraId="2E34C9BB" w14:textId="77777777" w:rsidTr="007738DD">
        <w:trPr>
          <w:gridAfter w:val="2"/>
          <w:wAfter w:w="72" w:type="dxa"/>
          <w:trHeight w:val="288"/>
        </w:trPr>
        <w:tc>
          <w:tcPr>
            <w:tcW w:w="37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76B559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ertussis toxin antibodies (Ptx)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1802B4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2C9865" w14:textId="77777777" w:rsidR="007738DD" w:rsidRPr="007738DD" w:rsidRDefault="007738DD" w:rsidP="007738DD">
            <w:pPr>
              <w:spacing w:before="20" w:after="20"/>
              <w:ind w:right="113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DF2ED7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14A0E9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4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DC3F7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03BE58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AA35DF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E1883F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7738DD" w:rsidRPr="007738DD" w14:paraId="3CA44F72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shd w:val="clear" w:color="auto" w:fill="auto"/>
            <w:noWrap/>
            <w:hideMark/>
          </w:tcPr>
          <w:p w14:paraId="3A2BD3B1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908" w:type="dxa"/>
            <w:gridSpan w:val="2"/>
            <w:shd w:val="clear" w:color="auto" w:fill="auto"/>
            <w:noWrap/>
            <w:hideMark/>
          </w:tcPr>
          <w:p w14:paraId="3E64EF17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1350B4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5.9 (6.8)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2AFDF53D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6BB5EE37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7.4 (8.2)</w:t>
            </w:r>
          </w:p>
        </w:tc>
        <w:tc>
          <w:tcPr>
            <w:tcW w:w="984" w:type="dxa"/>
            <w:gridSpan w:val="3"/>
            <w:shd w:val="clear" w:color="auto" w:fill="auto"/>
            <w:noWrap/>
            <w:hideMark/>
          </w:tcPr>
          <w:p w14:paraId="3D8091A4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.6</w:t>
            </w:r>
          </w:p>
        </w:tc>
        <w:tc>
          <w:tcPr>
            <w:tcW w:w="1801" w:type="dxa"/>
            <w:gridSpan w:val="3"/>
            <w:shd w:val="clear" w:color="auto" w:fill="auto"/>
            <w:noWrap/>
            <w:hideMark/>
          </w:tcPr>
          <w:p w14:paraId="08601C85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9.5 to 32.1)</w:t>
            </w:r>
          </w:p>
        </w:tc>
        <w:tc>
          <w:tcPr>
            <w:tcW w:w="1106" w:type="dxa"/>
            <w:gridSpan w:val="3"/>
            <w:shd w:val="clear" w:color="auto" w:fill="auto"/>
            <w:noWrap/>
            <w:hideMark/>
          </w:tcPr>
          <w:p w14:paraId="6A32C8EB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86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3952DED3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.2</w:t>
            </w:r>
          </w:p>
        </w:tc>
        <w:tc>
          <w:tcPr>
            <w:tcW w:w="1780" w:type="dxa"/>
            <w:gridSpan w:val="2"/>
            <w:shd w:val="clear" w:color="auto" w:fill="auto"/>
            <w:noWrap/>
            <w:hideMark/>
          </w:tcPr>
          <w:p w14:paraId="3B3B1D5E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6.2 to 41.2)</w:t>
            </w:r>
          </w:p>
        </w:tc>
        <w:tc>
          <w:tcPr>
            <w:tcW w:w="1390" w:type="dxa"/>
            <w:gridSpan w:val="4"/>
            <w:shd w:val="clear" w:color="auto" w:fill="auto"/>
            <w:noWrap/>
            <w:hideMark/>
          </w:tcPr>
          <w:p w14:paraId="65E27B62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6</w:t>
            </w:r>
          </w:p>
        </w:tc>
      </w:tr>
      <w:tr w:rsidR="007738DD" w:rsidRPr="007738DD" w14:paraId="59E35224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shd w:val="clear" w:color="auto" w:fill="auto"/>
            <w:noWrap/>
            <w:hideMark/>
          </w:tcPr>
          <w:p w14:paraId="06889106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908" w:type="dxa"/>
            <w:gridSpan w:val="2"/>
            <w:shd w:val="clear" w:color="auto" w:fill="auto"/>
            <w:noWrap/>
            <w:hideMark/>
          </w:tcPr>
          <w:p w14:paraId="40304708" w14:textId="358ABC32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721CC0F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1.8 (5.5)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069E203D" w14:textId="2662A3C8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7B476DE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7.5 (6.1)</w:t>
            </w:r>
          </w:p>
        </w:tc>
        <w:tc>
          <w:tcPr>
            <w:tcW w:w="984" w:type="dxa"/>
            <w:gridSpan w:val="3"/>
            <w:shd w:val="clear" w:color="auto" w:fill="auto"/>
            <w:noWrap/>
            <w:hideMark/>
          </w:tcPr>
          <w:p w14:paraId="7E4FCAB2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.8</w:t>
            </w:r>
          </w:p>
        </w:tc>
        <w:tc>
          <w:tcPr>
            <w:tcW w:w="1801" w:type="dxa"/>
            <w:gridSpan w:val="3"/>
            <w:shd w:val="clear" w:color="auto" w:fill="auto"/>
            <w:noWrap/>
            <w:hideMark/>
          </w:tcPr>
          <w:p w14:paraId="56200D11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2.2 to 73.7)</w:t>
            </w:r>
          </w:p>
        </w:tc>
        <w:tc>
          <w:tcPr>
            <w:tcW w:w="1106" w:type="dxa"/>
            <w:gridSpan w:val="3"/>
            <w:shd w:val="clear" w:color="auto" w:fill="auto"/>
            <w:noWrap/>
            <w:hideMark/>
          </w:tcPr>
          <w:p w14:paraId="26A22F80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77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370511AD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.8</w:t>
            </w:r>
          </w:p>
        </w:tc>
        <w:tc>
          <w:tcPr>
            <w:tcW w:w="1780" w:type="dxa"/>
            <w:gridSpan w:val="2"/>
            <w:shd w:val="clear" w:color="auto" w:fill="auto"/>
            <w:noWrap/>
            <w:hideMark/>
          </w:tcPr>
          <w:p w14:paraId="5883DAF6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0.9 to 93.1)</w:t>
            </w:r>
          </w:p>
        </w:tc>
        <w:tc>
          <w:tcPr>
            <w:tcW w:w="1390" w:type="dxa"/>
            <w:gridSpan w:val="4"/>
            <w:shd w:val="clear" w:color="auto" w:fill="auto"/>
            <w:noWrap/>
            <w:hideMark/>
          </w:tcPr>
          <w:p w14:paraId="5573E349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</w:tr>
      <w:tr w:rsidR="007738DD" w:rsidRPr="007738DD" w14:paraId="2C3F4D0E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shd w:val="clear" w:color="auto" w:fill="auto"/>
            <w:noWrap/>
            <w:hideMark/>
          </w:tcPr>
          <w:p w14:paraId="00D31B21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DTP</w:t>
            </w:r>
          </w:p>
        </w:tc>
        <w:tc>
          <w:tcPr>
            <w:tcW w:w="908" w:type="dxa"/>
            <w:gridSpan w:val="2"/>
            <w:shd w:val="clear" w:color="auto" w:fill="auto"/>
            <w:noWrap/>
            <w:hideMark/>
          </w:tcPr>
          <w:p w14:paraId="3DC4719E" w14:textId="3131EC6D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4478FD2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6.8 (7.2)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38652CED" w14:textId="6347D0FC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1C795E6F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4.9 (7.2)</w:t>
            </w:r>
          </w:p>
        </w:tc>
        <w:tc>
          <w:tcPr>
            <w:tcW w:w="984" w:type="dxa"/>
            <w:gridSpan w:val="3"/>
            <w:shd w:val="clear" w:color="auto" w:fill="auto"/>
            <w:noWrap/>
            <w:hideMark/>
          </w:tcPr>
          <w:p w14:paraId="77289619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.1</w:t>
            </w:r>
          </w:p>
        </w:tc>
        <w:tc>
          <w:tcPr>
            <w:tcW w:w="1801" w:type="dxa"/>
            <w:gridSpan w:val="3"/>
            <w:shd w:val="clear" w:color="auto" w:fill="auto"/>
            <w:noWrap/>
            <w:hideMark/>
          </w:tcPr>
          <w:p w14:paraId="6B132BC0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2.6 to 58.7)</w:t>
            </w:r>
          </w:p>
        </w:tc>
        <w:tc>
          <w:tcPr>
            <w:tcW w:w="1106" w:type="dxa"/>
            <w:gridSpan w:val="3"/>
            <w:shd w:val="clear" w:color="auto" w:fill="auto"/>
            <w:noWrap/>
            <w:hideMark/>
          </w:tcPr>
          <w:p w14:paraId="59824987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6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764BA5B8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.1</w:t>
            </w:r>
          </w:p>
        </w:tc>
        <w:tc>
          <w:tcPr>
            <w:tcW w:w="1780" w:type="dxa"/>
            <w:gridSpan w:val="2"/>
            <w:shd w:val="clear" w:color="auto" w:fill="auto"/>
            <w:noWrap/>
            <w:hideMark/>
          </w:tcPr>
          <w:p w14:paraId="4F217057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6.8 to 71.1)</w:t>
            </w:r>
          </w:p>
        </w:tc>
        <w:tc>
          <w:tcPr>
            <w:tcW w:w="1390" w:type="dxa"/>
            <w:gridSpan w:val="4"/>
            <w:shd w:val="clear" w:color="auto" w:fill="auto"/>
            <w:noWrap/>
            <w:hideMark/>
          </w:tcPr>
          <w:p w14:paraId="50DF940B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</w:tr>
      <w:tr w:rsidR="007738DD" w:rsidRPr="007738DD" w14:paraId="72EE881A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shd w:val="clear" w:color="auto" w:fill="auto"/>
            <w:noWrap/>
            <w:hideMark/>
          </w:tcPr>
          <w:p w14:paraId="137BCA83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shd w:val="clear" w:color="auto" w:fill="auto"/>
            <w:noWrap/>
            <w:hideMark/>
          </w:tcPr>
          <w:p w14:paraId="0F14AE74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77547B9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5.5 (5.4)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594D44CB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04550F9E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1.0 (8.0)</w:t>
            </w:r>
          </w:p>
        </w:tc>
        <w:tc>
          <w:tcPr>
            <w:tcW w:w="984" w:type="dxa"/>
            <w:gridSpan w:val="3"/>
            <w:shd w:val="clear" w:color="auto" w:fill="auto"/>
            <w:noWrap/>
            <w:hideMark/>
          </w:tcPr>
          <w:p w14:paraId="4E44DB24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4.5</w:t>
            </w:r>
          </w:p>
        </w:tc>
        <w:tc>
          <w:tcPr>
            <w:tcW w:w="1801" w:type="dxa"/>
            <w:gridSpan w:val="3"/>
            <w:shd w:val="clear" w:color="auto" w:fill="auto"/>
            <w:noWrap/>
            <w:hideMark/>
          </w:tcPr>
          <w:p w14:paraId="4297DD81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8.3 to 35.8)</w:t>
            </w:r>
          </w:p>
        </w:tc>
        <w:tc>
          <w:tcPr>
            <w:tcW w:w="1106" w:type="dxa"/>
            <w:gridSpan w:val="3"/>
            <w:shd w:val="clear" w:color="auto" w:fill="auto"/>
            <w:noWrap/>
            <w:hideMark/>
          </w:tcPr>
          <w:p w14:paraId="57196724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72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0496C2A6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.2</w:t>
            </w:r>
          </w:p>
        </w:tc>
        <w:tc>
          <w:tcPr>
            <w:tcW w:w="1780" w:type="dxa"/>
            <w:gridSpan w:val="2"/>
            <w:shd w:val="clear" w:color="auto" w:fill="auto"/>
            <w:noWrap/>
            <w:hideMark/>
          </w:tcPr>
          <w:p w14:paraId="26B6035E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0.1 to 51.9)</w:t>
            </w:r>
          </w:p>
        </w:tc>
        <w:tc>
          <w:tcPr>
            <w:tcW w:w="1390" w:type="dxa"/>
            <w:gridSpan w:val="4"/>
            <w:shd w:val="clear" w:color="auto" w:fill="auto"/>
            <w:noWrap/>
            <w:hideMark/>
          </w:tcPr>
          <w:p w14:paraId="2FABF54E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65</w:t>
            </w:r>
          </w:p>
        </w:tc>
      </w:tr>
      <w:tr w:rsidR="007738DD" w:rsidRPr="007738DD" w14:paraId="01FBA9D6" w14:textId="77777777" w:rsidTr="007738DD">
        <w:trPr>
          <w:gridAfter w:val="1"/>
          <w:wAfter w:w="12" w:type="dxa"/>
          <w:trHeight w:val="288"/>
        </w:trPr>
        <w:tc>
          <w:tcPr>
            <w:tcW w:w="379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E83452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phtheria toxin antibodies (</w:t>
            </w:r>
            <w:proofErr w:type="spellStart"/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x</w:t>
            </w:r>
            <w:proofErr w:type="spellEnd"/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2C16C4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722309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B6F534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E972B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E240AE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D82328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C9AE77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36EBAA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738DD" w:rsidRPr="007738DD" w14:paraId="6A39F4CA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F1863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4756CD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D9AFDE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.32 (2.47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3CB6BB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B1107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79 (3.55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09255D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54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B4950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0.86 to 0.00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84473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51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6C711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1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DFC878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0.49 to 0.21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1A6FA6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8</w:t>
            </w:r>
          </w:p>
        </w:tc>
      </w:tr>
      <w:tr w:rsidR="007738DD" w:rsidRPr="007738DD" w14:paraId="52DC9235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70E025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53C176" w14:textId="55294703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1936D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98 (3.58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181FA" w14:textId="2B961469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45BA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87 (3.28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D6EBC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11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E044E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0.52 to 0.65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D7EE4A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71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DD7170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55A66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0.13 to 0.86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DCEF7E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5</w:t>
            </w:r>
          </w:p>
        </w:tc>
      </w:tr>
      <w:tr w:rsidR="007738DD" w:rsidRPr="007738DD" w14:paraId="1253B978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1E87F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DTP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A149E5" w14:textId="3799BD36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9CB679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89 (3.51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112975" w14:textId="1FFC9BE2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703DC0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86 (3.53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FDDD32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03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1B96F6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0.40 to 0.63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7B465E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92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7464F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1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612D73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0.12 to 0.69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96C12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5</w:t>
            </w:r>
          </w:p>
        </w:tc>
      </w:tr>
      <w:tr w:rsidR="007738DD" w:rsidRPr="007738DD" w14:paraId="4878FBA2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FEFCA6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2F2DCB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C9525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.78 (1.78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28275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83B06C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77 (3.22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140B0E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.00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F9008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.29 to -0.55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6698E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5C21A4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8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8334C5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0.58 to 0.22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C3924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2</w:t>
            </w:r>
          </w:p>
        </w:tc>
      </w:tr>
      <w:tr w:rsidR="007738DD" w:rsidRPr="007738DD" w14:paraId="770FD6E1" w14:textId="77777777" w:rsidTr="007738DD">
        <w:trPr>
          <w:gridAfter w:val="1"/>
          <w:wAfter w:w="12" w:type="dxa"/>
          <w:trHeight w:val="288"/>
        </w:trPr>
        <w:tc>
          <w:tcPr>
            <w:tcW w:w="379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5A62B8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tanus toxin antibodies (</w:t>
            </w:r>
            <w:proofErr w:type="spellStart"/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tx</w:t>
            </w:r>
            <w:proofErr w:type="spellEnd"/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8A2A1F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7EDC1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CDA5A3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5824CC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8883FE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3C97F7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9EBFC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2F7E5F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738DD" w:rsidRPr="007738DD" w14:paraId="0D2E5956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363CF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8CF98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10DA6D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.64 (1.56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986A20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2C486F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.35 (3.00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39900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2.29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716432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3.29 to -0.86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DD224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139236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.55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DCE102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.46 to -0.33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0D6D5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</w:tr>
      <w:tr w:rsidR="007738DD" w:rsidRPr="007738DD" w14:paraId="56A0752D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25F54F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40B2F6" w14:textId="38F4E9B8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1E6A5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.81 (2.59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E2B025" w14:textId="26B70FA9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8C7727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.52 (2.45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C3D960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2.29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771947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3.62 to -0.16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1BE17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B65796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.33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4B1086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.54 to 0.48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C5C842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3</w:t>
            </w:r>
          </w:p>
        </w:tc>
      </w:tr>
      <w:tr w:rsidR="007738DD" w:rsidRPr="007738DD" w14:paraId="4C5B9631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BC1A15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DTP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1968F" w14:textId="57E09BBD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9BA40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.72 (2.03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AAFBF8" w14:textId="5EC3773A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914751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.10 (3.06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9A964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.62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45FA8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.62 to -0.14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269376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F3F135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.49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7941D7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.32 to -0.38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DFA8CE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012</w:t>
            </w:r>
          </w:p>
        </w:tc>
      </w:tr>
      <w:tr w:rsidR="007738DD" w:rsidRPr="007738DD" w14:paraId="19FA6B97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9DA7D8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3D05B3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10842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.20 (1.98)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AAF488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73E4DD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.07 (2.09)</w:t>
            </w:r>
          </w:p>
        </w:tc>
        <w:tc>
          <w:tcPr>
            <w:tcW w:w="9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1FDBDB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4.12</w:t>
            </w:r>
          </w:p>
        </w:tc>
        <w:tc>
          <w:tcPr>
            <w:tcW w:w="18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425E23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5.50 to -2.03)</w:t>
            </w:r>
          </w:p>
        </w:tc>
        <w:tc>
          <w:tcPr>
            <w:tcW w:w="110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224F09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3F02CF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.39</w:t>
            </w:r>
          </w:p>
        </w:tc>
        <w:tc>
          <w:tcPr>
            <w:tcW w:w="1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5B8077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.87 to 0.83)</w:t>
            </w:r>
          </w:p>
        </w:tc>
        <w:tc>
          <w:tcPr>
            <w:tcW w:w="139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5C10B9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</w:tr>
      <w:tr w:rsidR="007738DD" w:rsidRPr="007738DD" w14:paraId="502689A4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FE464A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imbriae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DB54D5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05241F4" w14:textId="77777777" w:rsidR="007738DD" w:rsidRPr="007738DD" w:rsidRDefault="007738DD" w:rsidP="007738DD">
            <w:pPr>
              <w:spacing w:before="20" w:after="20"/>
              <w:ind w:right="113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B8E790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984272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A3A0606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F0602A0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49F8413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9A9F79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4E4C53D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6F9EA9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738DD" w:rsidRPr="007738DD" w14:paraId="6D38343E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7B4705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16080FB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40E1E5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79 (4.1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A26D752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1F496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84 (2.7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E50658A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95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D5426B1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384 to 177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05D19AF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EAF300E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19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1D36F10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83 to 164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07589AD3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4</w:t>
            </w:r>
          </w:p>
        </w:tc>
      </w:tr>
      <w:tr w:rsidR="007738DD" w:rsidRPr="007738DD" w14:paraId="62F34E60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391314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89DB71D" w14:textId="0BC1D68C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86ACFF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30 (4.0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AA7AE31" w14:textId="2650709C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D27BCD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20 (3.3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EE40D76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210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DE5453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463 to 281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F9DA85A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2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E5035ED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35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6318589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54 to 320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44DCBAB3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81</w:t>
            </w:r>
          </w:p>
        </w:tc>
      </w:tr>
      <w:tr w:rsidR="007738DD" w:rsidRPr="007738DD" w14:paraId="317E919F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12A18D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DTP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4CC6E8D" w14:textId="76FCC98A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B9BFE9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02 (4.5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E041953" w14:textId="5ACCAE2A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4C4A29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02 (2.8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FC5EBE7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00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6F7AAB3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87 to 249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65C6E31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9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2FC2D7C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39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F69C62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98 to 214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67E4041C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72</w:t>
            </w:r>
          </w:p>
        </w:tc>
      </w:tr>
      <w:tr w:rsidR="007738DD" w:rsidRPr="007738DD" w14:paraId="2BD575F3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FA5465E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2897A89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2EB34F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068 (2.7)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A1B9DC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6416CB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38 (3.3)</w:t>
            </w:r>
          </w:p>
        </w:tc>
        <w:tc>
          <w:tcPr>
            <w:tcW w:w="9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CB5CD6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531</w:t>
            </w:r>
          </w:p>
        </w:tc>
        <w:tc>
          <w:tcPr>
            <w:tcW w:w="18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B55795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781 to -65)</w:t>
            </w:r>
          </w:p>
        </w:tc>
        <w:tc>
          <w:tcPr>
            <w:tcW w:w="110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EDC0CE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0A51DE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230</w:t>
            </w:r>
          </w:p>
        </w:tc>
        <w:tc>
          <w:tcPr>
            <w:tcW w:w="1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FF35982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466 to 188)</w:t>
            </w:r>
          </w:p>
        </w:tc>
        <w:tc>
          <w:tcPr>
            <w:tcW w:w="139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BDC258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2</w:t>
            </w:r>
          </w:p>
        </w:tc>
      </w:tr>
      <w:tr w:rsidR="007738DD" w:rsidRPr="007738DD" w14:paraId="7134FB9B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1AA5CC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HA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5757A2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C99121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0D1906E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29EA61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B56FAA0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D9BB66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F6E17D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35636A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A338C62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9D7241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738DD" w:rsidRPr="007738DD" w14:paraId="1289BFCA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A55AE7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D117C" w14:textId="77777777" w:rsidR="007738DD" w:rsidRPr="007738DD" w:rsidRDefault="007738DD" w:rsidP="007738DD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B4730E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7 (3.3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AE8B9F" w14:textId="77777777" w:rsidR="007738DD" w:rsidRPr="007738DD" w:rsidRDefault="007738DD" w:rsidP="007738DD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2F1AB1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8 (4.1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1FE086" w14:textId="77777777" w:rsidR="007738DD" w:rsidRPr="007738DD" w:rsidRDefault="007738DD" w:rsidP="007738DD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40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F567FE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81 to 40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A36A17" w14:textId="77777777" w:rsidR="007738DD" w:rsidRPr="007738DD" w:rsidRDefault="007738DD" w:rsidP="007738DD">
            <w:pPr>
              <w:spacing w:before="0" w:after="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29E712" w14:textId="77777777" w:rsidR="007738DD" w:rsidRPr="007738DD" w:rsidRDefault="007738DD" w:rsidP="007738DD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8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927AF9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49 to 60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48FB3" w14:textId="77777777" w:rsidR="007738DD" w:rsidRPr="007738DD" w:rsidRDefault="007738DD" w:rsidP="007738DD">
            <w:pPr>
              <w:spacing w:before="0" w:after="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78</w:t>
            </w:r>
          </w:p>
        </w:tc>
      </w:tr>
      <w:tr w:rsidR="007738DD" w:rsidRPr="007738DD" w14:paraId="2BCFEE44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8F623A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B82D9A" w14:textId="794264FC" w:rsidR="007738DD" w:rsidRPr="007738DD" w:rsidRDefault="007738DD" w:rsidP="007738DD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BA4150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6 (3.9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688821" w14:textId="03290EB0" w:rsidR="007738DD" w:rsidRPr="007738DD" w:rsidRDefault="007738DD" w:rsidP="007738DD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B53AD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8 (2.5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05C6BA" w14:textId="77777777" w:rsidR="007738DD" w:rsidRPr="007738DD" w:rsidRDefault="007738DD" w:rsidP="007738DD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58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A58DDC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94 to 10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4004EB" w14:textId="77777777" w:rsidR="007738DD" w:rsidRPr="007738DD" w:rsidRDefault="007738DD" w:rsidP="007738DD">
            <w:pPr>
              <w:spacing w:before="0" w:after="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4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097699" w14:textId="77777777" w:rsidR="007738DD" w:rsidRPr="007738DD" w:rsidRDefault="007738DD" w:rsidP="007738DD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9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17B381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46 to 22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4E5997" w14:textId="77777777" w:rsidR="007738DD" w:rsidRPr="007738DD" w:rsidRDefault="007738DD" w:rsidP="007738DD">
            <w:pPr>
              <w:spacing w:before="0" w:after="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</w:tr>
      <w:tr w:rsidR="007738DD" w:rsidRPr="007738DD" w14:paraId="16985B50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F47CA5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DTP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5EACE4" w14:textId="59252238" w:rsidR="007738DD" w:rsidRPr="007738DD" w:rsidRDefault="007738DD" w:rsidP="007738DD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1B96B2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19 (4.2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710BC6" w14:textId="009EA59A" w:rsidR="007738DD" w:rsidRPr="007738DD" w:rsidRDefault="007738DD" w:rsidP="007738DD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D6DFD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8 (3.5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D1728D" w14:textId="77777777" w:rsidR="007738DD" w:rsidRPr="007738DD" w:rsidRDefault="007738DD" w:rsidP="007738DD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40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247DCB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77 to 27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FA7DE2" w14:textId="77777777" w:rsidR="007738DD" w:rsidRPr="007738DD" w:rsidRDefault="007738DD" w:rsidP="007738DD">
            <w:pPr>
              <w:spacing w:before="0" w:after="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BC163B" w14:textId="77777777" w:rsidR="007738DD" w:rsidRPr="007738DD" w:rsidRDefault="007738DD" w:rsidP="007738DD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29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AD81B8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58 to 15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5630BB" w14:textId="77777777" w:rsidR="007738DD" w:rsidRPr="007738DD" w:rsidRDefault="007738DD" w:rsidP="007738DD">
            <w:pPr>
              <w:spacing w:before="0" w:after="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7</w:t>
            </w:r>
          </w:p>
        </w:tc>
      </w:tr>
      <w:tr w:rsidR="007738DD" w:rsidRPr="007738DD" w14:paraId="300A5DAC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F3DCAF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66107F" w14:textId="77777777" w:rsidR="007738DD" w:rsidRPr="007738DD" w:rsidRDefault="007738DD" w:rsidP="007738DD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93B9C5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0 (2.5)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4A880B" w14:textId="77777777" w:rsidR="007738DD" w:rsidRPr="007738DD" w:rsidRDefault="007738DD" w:rsidP="007738DD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1E0CB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1 (2.8)</w:t>
            </w:r>
          </w:p>
        </w:tc>
        <w:tc>
          <w:tcPr>
            <w:tcW w:w="9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299A92" w14:textId="77777777" w:rsidR="007738DD" w:rsidRPr="007738DD" w:rsidRDefault="007738DD" w:rsidP="007738DD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69</w:t>
            </w:r>
          </w:p>
        </w:tc>
        <w:tc>
          <w:tcPr>
            <w:tcW w:w="18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BB02C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08 to 0)</w:t>
            </w:r>
          </w:p>
        </w:tc>
        <w:tc>
          <w:tcPr>
            <w:tcW w:w="110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427FB8" w14:textId="77777777" w:rsidR="007738DD" w:rsidRPr="007738DD" w:rsidRDefault="007738DD" w:rsidP="007738DD">
            <w:pPr>
              <w:spacing w:before="0" w:after="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050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2A99E0" w14:textId="77777777" w:rsidR="007738DD" w:rsidRPr="007738DD" w:rsidRDefault="007738DD" w:rsidP="007738DD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1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5DECA8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7 to 81)</w:t>
            </w:r>
          </w:p>
        </w:tc>
        <w:tc>
          <w:tcPr>
            <w:tcW w:w="139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4CD168" w14:textId="77777777" w:rsidR="007738DD" w:rsidRPr="007738DD" w:rsidRDefault="007738DD" w:rsidP="007738DD">
            <w:pPr>
              <w:spacing w:before="0" w:after="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9</w:t>
            </w:r>
          </w:p>
        </w:tc>
      </w:tr>
      <w:tr w:rsidR="007738DD" w:rsidRPr="007738DD" w14:paraId="4CF01D1E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8B84FA0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ertactin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1D3732E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7F6A58B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39ACD3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BA7E0A3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26199B8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552ECC7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9526C5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12AAC8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2E9373" w14:textId="77777777" w:rsidR="007738DD" w:rsidRPr="007738DD" w:rsidRDefault="007738DD" w:rsidP="007738DD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DB5F9E" w14:textId="77777777" w:rsidR="007738DD" w:rsidRPr="007738DD" w:rsidRDefault="007738DD" w:rsidP="007738DD">
            <w:pPr>
              <w:spacing w:before="0" w:after="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738DD" w:rsidRPr="007738DD" w14:paraId="5A0B260A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99F751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7B1BC16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8973C7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3.8 (2.5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C2B86B1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DAEF46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4.2 (4.3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61A0209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ECCD02F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40.0 to 71.2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25B8EC4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99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D80BA10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3.9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E6ECEE1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2.3 to 115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6C036A1F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</w:tr>
      <w:tr w:rsidR="007738DD" w:rsidRPr="007738DD" w14:paraId="48C4316C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BF345B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A488862" w14:textId="6143B499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A50539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5.8 (4.3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4C62B94" w14:textId="7D743F80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 w:rsidR="002D5E2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82BEBB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8.4 (2.9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FDBF06A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87.4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3A2DC4F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26 to -9.9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9EABFAE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DC84F26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32.7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89155F3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67.4 to 25.3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1A9B0965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2</w:t>
            </w:r>
          </w:p>
        </w:tc>
      </w:tr>
      <w:tr w:rsidR="007738DD" w:rsidRPr="007738DD" w14:paraId="14E4C9F4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A8CBE3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DTP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BA27A2A" w14:textId="6FB508B5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3567A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.3 (3.8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2D6A666" w14:textId="0F1C07A9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BA4F07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7.1 (4.1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9768D51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1.2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4184B18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51.3 to 63.0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305BC6D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70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E1A59DE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.1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3F6834C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1.1 to 88.1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1317D8CC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</w:tr>
      <w:tr w:rsidR="007738DD" w:rsidRPr="007738DD" w14:paraId="0FBF32B8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243FD4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B1659C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93D0FC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.9 (2.5)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AC5400C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36C06F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3.8 (2.8)</w:t>
            </w:r>
          </w:p>
        </w:tc>
        <w:tc>
          <w:tcPr>
            <w:tcW w:w="9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814561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18</w:t>
            </w:r>
          </w:p>
        </w:tc>
        <w:tc>
          <w:tcPr>
            <w:tcW w:w="18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4F7905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55 to -53.4)</w:t>
            </w:r>
          </w:p>
        </w:tc>
        <w:tc>
          <w:tcPr>
            <w:tcW w:w="110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E2AC7A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AFFA13C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32.5</w:t>
            </w:r>
          </w:p>
        </w:tc>
        <w:tc>
          <w:tcPr>
            <w:tcW w:w="1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D9374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69.0 to 32.5)</w:t>
            </w:r>
          </w:p>
        </w:tc>
        <w:tc>
          <w:tcPr>
            <w:tcW w:w="139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29F596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</w:tr>
      <w:tr w:rsidR="007738DD" w:rsidRPr="007738DD" w14:paraId="0ED84A47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096B4D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easles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663420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CEA9094" w14:textId="77777777" w:rsidR="007738DD" w:rsidRPr="007738DD" w:rsidRDefault="007738DD" w:rsidP="007738DD">
            <w:pPr>
              <w:spacing w:before="20" w:after="20"/>
              <w:ind w:right="113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DB97F9E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061A1FE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C90860F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F73BFCB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91C07D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0924B0F" w14:textId="77777777" w:rsidR="007738DD" w:rsidRPr="007738DD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565B82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017AFE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738DD" w:rsidRPr="007738DD" w14:paraId="08FFDD1A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A63DC4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69C55FA" w14:textId="44E2F29A" w:rsidR="007738DD" w:rsidRPr="007738DD" w:rsidRDefault="004D2949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9B467D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2 (8.9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DEC0E30" w14:textId="2091F40F" w:rsidR="007738DD" w:rsidRPr="007738DD" w:rsidRDefault="004D2949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E92D0B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98 (9.0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371BE28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6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D99097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7 to 637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30C89F9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92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315DF6A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5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928A3B2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6 to 831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571CDAB9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</w:tr>
      <w:tr w:rsidR="007738DD" w:rsidRPr="007738DD" w14:paraId="182E3DD9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D1E584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15EE633" w14:textId="415E9445" w:rsidR="007738DD" w:rsidRPr="007738DD" w:rsidRDefault="004D2949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4B238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B205EB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3 (9.3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89A0EF0" w14:textId="646AE58B" w:rsidR="007738DD" w:rsidRPr="007738DD" w:rsidRDefault="004D2949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  <w:r w:rsidR="004B238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3C1615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27 (9.3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127F813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564BF94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84 to 486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5165FF7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4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66C6058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4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6B8F31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79 to 590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5052EBD5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</w:tr>
      <w:tr w:rsidR="007738DD" w:rsidRPr="007738DD" w14:paraId="0385BCE6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075DC9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2A5CB73" w14:textId="546707FF" w:rsidR="007738DD" w:rsidRPr="007738DD" w:rsidRDefault="004D2949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7AD60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5 (9.4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C72209D" w14:textId="54507CF8" w:rsidR="007738DD" w:rsidRPr="007738DD" w:rsidRDefault="004D2949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59FEDA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74 (9.4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492C689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8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DD771B3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48 to 627)</w:t>
            </w:r>
          </w:p>
        </w:tc>
        <w:tc>
          <w:tcPr>
            <w:tcW w:w="110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D31CA7F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A326EAF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3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BCD15D9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46 to 649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05CC23CA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</w:tr>
      <w:tr w:rsidR="007738DD" w:rsidRPr="007738DD" w14:paraId="3495E704" w14:textId="77777777" w:rsidTr="007738DD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AC8617" w14:textId="77777777" w:rsidR="007738DD" w:rsidRPr="007738DD" w:rsidRDefault="007738DD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DTP</w:t>
            </w:r>
          </w:p>
        </w:tc>
        <w:tc>
          <w:tcPr>
            <w:tcW w:w="9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A10595" w14:textId="73F4F476" w:rsidR="007738DD" w:rsidRPr="007738DD" w:rsidRDefault="004D2949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600E2D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4 (8.6)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50CC783" w14:textId="17535372" w:rsidR="007738DD" w:rsidRPr="007738DD" w:rsidRDefault="004D2949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4ECD65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42 (9.0)</w:t>
            </w:r>
          </w:p>
        </w:tc>
        <w:tc>
          <w:tcPr>
            <w:tcW w:w="9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2A8F9A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8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D40713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53 to 500)</w:t>
            </w:r>
          </w:p>
        </w:tc>
        <w:tc>
          <w:tcPr>
            <w:tcW w:w="110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202EC1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AE8D90" w14:textId="77777777" w:rsidR="007738DD" w:rsidRPr="007738DD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5</w:t>
            </w:r>
          </w:p>
        </w:tc>
        <w:tc>
          <w:tcPr>
            <w:tcW w:w="1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7992EB" w14:textId="77777777" w:rsidR="007738DD" w:rsidRPr="007738DD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57 to 805)</w:t>
            </w:r>
          </w:p>
        </w:tc>
        <w:tc>
          <w:tcPr>
            <w:tcW w:w="139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0637C2" w14:textId="77777777" w:rsidR="007738DD" w:rsidRPr="007738DD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2</w:t>
            </w:r>
          </w:p>
        </w:tc>
      </w:tr>
    </w:tbl>
    <w:p w14:paraId="75CC609D" w14:textId="77777777" w:rsidR="007738DD" w:rsidRPr="007738DD" w:rsidRDefault="007738DD" w:rsidP="007738DD">
      <w:pPr>
        <w:spacing w:before="0" w:after="0" w:line="480" w:lineRule="auto"/>
        <w:ind w:right="278"/>
        <w:rPr>
          <w:rFonts w:cs="Times New Roman"/>
          <w:sz w:val="22"/>
          <w:lang w:val="en-AU"/>
        </w:rPr>
      </w:pPr>
    </w:p>
    <w:p w14:paraId="38BDF542" w14:textId="1E0B5618" w:rsidR="007738DD" w:rsidRPr="007738DD" w:rsidRDefault="007738DD" w:rsidP="007738DD">
      <w:pPr>
        <w:spacing w:before="0" w:after="0" w:line="480" w:lineRule="auto"/>
        <w:ind w:right="278"/>
        <w:rPr>
          <w:rFonts w:asciiTheme="minorHAnsi" w:hAnsiTheme="minorHAnsi"/>
          <w:sz w:val="22"/>
          <w:lang w:val="en-AU"/>
        </w:rPr>
      </w:pPr>
      <w:r w:rsidRPr="007738DD">
        <w:rPr>
          <w:rFonts w:asciiTheme="minorHAnsi" w:hAnsiTheme="minorHAnsi"/>
          <w:b/>
          <w:bCs/>
          <w:sz w:val="22"/>
          <w:lang w:val="en-AU"/>
        </w:rPr>
        <w:br w:type="page"/>
      </w:r>
    </w:p>
    <w:p w14:paraId="6A76BED0" w14:textId="712922E6" w:rsidR="007738DD" w:rsidRPr="00C56338" w:rsidRDefault="007738DD" w:rsidP="007738DD">
      <w:pPr>
        <w:spacing w:before="0" w:after="0" w:line="480" w:lineRule="auto"/>
        <w:ind w:right="278"/>
        <w:rPr>
          <w:rFonts w:eastAsia="Times New Roman" w:cs="Times New Roman"/>
          <w:b/>
          <w:color w:val="000000"/>
          <w:szCs w:val="24"/>
          <w:lang w:val="en-AU" w:eastAsia="en-AU"/>
        </w:rPr>
      </w:pPr>
      <w:r w:rsidRPr="00C56338">
        <w:rPr>
          <w:rFonts w:cs="Times New Roman"/>
          <w:b/>
          <w:bCs/>
          <w:szCs w:val="24"/>
          <w:lang w:val="en-AU"/>
        </w:rPr>
        <w:lastRenderedPageBreak/>
        <w:t xml:space="preserve">Supplementary Table 2 Effect </w:t>
      </w:r>
      <w:r w:rsidRPr="00C56338">
        <w:rPr>
          <w:rFonts w:eastAsia="Times New Roman" w:cs="Times New Roman"/>
          <w:b/>
          <w:color w:val="000000"/>
          <w:szCs w:val="24"/>
          <w:lang w:val="en-AU" w:eastAsia="en-AU"/>
        </w:rPr>
        <w:t>of HCMV infection on cytokine levels in unstimulated whole blood</w:t>
      </w:r>
    </w:p>
    <w:p w14:paraId="1A55A9CC" w14:textId="77777777" w:rsidR="002F5503" w:rsidRPr="00C56338" w:rsidRDefault="002F5503" w:rsidP="002F5503">
      <w:pPr>
        <w:spacing w:before="0" w:after="0" w:line="480" w:lineRule="auto"/>
        <w:ind w:right="278"/>
        <w:rPr>
          <w:rFonts w:eastAsia="Times New Roman" w:cs="Times New Roman"/>
          <w:iCs/>
          <w:color w:val="000000"/>
          <w:szCs w:val="24"/>
          <w:lang w:val="en-AU" w:eastAsia="en-AU"/>
        </w:rPr>
      </w:pPr>
      <w:r w:rsidRPr="00C56338">
        <w:rPr>
          <w:rFonts w:eastAsia="Times New Roman" w:cs="Times New Roman"/>
          <w:iCs/>
          <w:color w:val="000000"/>
          <w:szCs w:val="24"/>
          <w:lang w:val="en-AU" w:eastAsia="en-AU"/>
        </w:rPr>
        <w:t xml:space="preserve">Whole blood was incubated for 18 hours with no antigen stimulus added as a measure of background cytokine production. </w:t>
      </w:r>
    </w:p>
    <w:p w14:paraId="207D142D" w14:textId="5DE02D91" w:rsidR="002F5503" w:rsidRPr="00C56338" w:rsidRDefault="002F5503" w:rsidP="002F5503">
      <w:pPr>
        <w:spacing w:before="0" w:after="0" w:line="480" w:lineRule="auto"/>
        <w:ind w:right="278"/>
        <w:rPr>
          <w:rFonts w:cs="Times New Roman"/>
          <w:iCs/>
          <w:szCs w:val="24"/>
          <w:lang w:val="en-AU"/>
        </w:rPr>
      </w:pPr>
      <w:r w:rsidRPr="00C56338">
        <w:rPr>
          <w:rFonts w:cs="Times New Roman"/>
          <w:iCs/>
          <w:szCs w:val="24"/>
          <w:vertAlign w:val="superscript"/>
          <w:lang w:val="en-AU"/>
        </w:rPr>
        <w:t>1</w:t>
      </w:r>
      <w:r w:rsidRPr="00C56338">
        <w:rPr>
          <w:rFonts w:cs="Times New Roman"/>
          <w:iCs/>
          <w:szCs w:val="24"/>
          <w:lang w:val="en-AU"/>
        </w:rPr>
        <w:t xml:space="preserve">Estimated using general linear modelling. </w:t>
      </w:r>
      <w:r w:rsidRPr="00C56338">
        <w:rPr>
          <w:rFonts w:cs="Times New Roman"/>
          <w:iCs/>
          <w:szCs w:val="24"/>
          <w:vertAlign w:val="superscript"/>
          <w:lang w:val="en-AU"/>
        </w:rPr>
        <w:t>2</w:t>
      </w:r>
      <w:r w:rsidRPr="00C56338">
        <w:rPr>
          <w:rFonts w:cs="Times New Roman"/>
          <w:iCs/>
          <w:szCs w:val="24"/>
          <w:lang w:val="en-AU"/>
        </w:rPr>
        <w:t xml:space="preserve">Covariates selected for adjustment by forward stepwise regression </w:t>
      </w:r>
      <w:r>
        <w:rPr>
          <w:rFonts w:cs="Times New Roman"/>
          <w:iCs/>
          <w:szCs w:val="24"/>
          <w:lang w:val="en-AU"/>
        </w:rPr>
        <w:t>as described in methods</w:t>
      </w:r>
      <w:r w:rsidRPr="00C56338">
        <w:rPr>
          <w:rFonts w:cs="Times New Roman"/>
          <w:iCs/>
          <w:szCs w:val="24"/>
          <w:lang w:val="en-AU"/>
        </w:rPr>
        <w:t>.</w:t>
      </w:r>
      <w:r>
        <w:rPr>
          <w:rFonts w:cs="Times New Roman"/>
          <w:bCs/>
          <w:iCs/>
          <w:szCs w:val="24"/>
          <w:lang w:val="en-AU"/>
        </w:rPr>
        <w:t xml:space="preserve"> </w:t>
      </w:r>
      <w:r w:rsidRPr="00C56338">
        <w:rPr>
          <w:rFonts w:cs="Times New Roman"/>
          <w:bCs/>
          <w:iCs/>
          <w:szCs w:val="24"/>
          <w:lang w:val="en-AU"/>
        </w:rPr>
        <w:t xml:space="preserve">N = number of infants analysed, </w:t>
      </w:r>
      <w:r w:rsidRPr="00C56338">
        <w:rPr>
          <w:rFonts w:cs="Times New Roman"/>
          <w:iCs/>
          <w:szCs w:val="24"/>
          <w:lang w:val="en-AU"/>
        </w:rPr>
        <w:t>Geo mean = geometric mean, GSD = geometric standard deviation, Δ</w:t>
      </w:r>
      <w:r w:rsidRPr="00C56338">
        <w:rPr>
          <w:rFonts w:cs="Times New Roman"/>
          <w:bCs/>
          <w:iCs/>
          <w:szCs w:val="24"/>
          <w:lang w:val="en-AU"/>
        </w:rPr>
        <w:t xml:space="preserve"> = mean difference, 95% CI = </w:t>
      </w:r>
      <w:r w:rsidRPr="00C56338">
        <w:rPr>
          <w:rFonts w:cs="Times New Roman"/>
          <w:iCs/>
          <w:szCs w:val="24"/>
          <w:lang w:val="en-AU"/>
        </w:rPr>
        <w:t>95% confidence interval.</w:t>
      </w:r>
    </w:p>
    <w:p w14:paraId="522CC385" w14:textId="77777777" w:rsidR="002F5503" w:rsidRPr="0092427C" w:rsidRDefault="002F5503" w:rsidP="007738DD">
      <w:pPr>
        <w:spacing w:before="0" w:after="0" w:line="480" w:lineRule="auto"/>
        <w:ind w:right="278"/>
        <w:rPr>
          <w:rFonts w:eastAsia="Times New Roman" w:cs="Times New Roman"/>
          <w:b/>
          <w:color w:val="000000"/>
          <w:sz w:val="22"/>
          <w:lang w:val="en-AU" w:eastAsia="en-AU"/>
        </w:rPr>
      </w:pPr>
    </w:p>
    <w:tbl>
      <w:tblPr>
        <w:tblW w:w="145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709"/>
        <w:gridCol w:w="251"/>
        <w:gridCol w:w="1596"/>
        <w:gridCol w:w="563"/>
        <w:gridCol w:w="145"/>
        <w:gridCol w:w="1701"/>
        <w:gridCol w:w="960"/>
        <w:gridCol w:w="1920"/>
        <w:gridCol w:w="1066"/>
        <w:gridCol w:w="960"/>
        <w:gridCol w:w="1920"/>
        <w:gridCol w:w="1066"/>
      </w:tblGrid>
      <w:tr w:rsidR="007738DD" w:rsidRPr="0092427C" w14:paraId="3B0A7AA8" w14:textId="77777777" w:rsidTr="007738DD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832998" w14:textId="77777777" w:rsidR="007738DD" w:rsidRPr="0092427C" w:rsidRDefault="007738DD" w:rsidP="007738DD">
            <w:pPr>
              <w:spacing w:before="20" w:after="20"/>
              <w:ind w:right="278"/>
              <w:rPr>
                <w:rFonts w:eastAsia="Times New Roman" w:cs="Times New Roman"/>
                <w:sz w:val="22"/>
                <w:lang w:val="en-AU" w:eastAsia="en-AU"/>
              </w:rPr>
            </w:pPr>
          </w:p>
        </w:tc>
        <w:tc>
          <w:tcPr>
            <w:tcW w:w="255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DFABFA" w14:textId="7C4106FD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MV</w:t>
            </w:r>
            <w:r w:rsidR="002F550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D53DAF" w14:textId="704A1225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MV</w:t>
            </w:r>
            <w:r w:rsidR="002F550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+</w:t>
            </w:r>
          </w:p>
        </w:tc>
        <w:tc>
          <w:tcPr>
            <w:tcW w:w="394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AC2E54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sz w:val="20"/>
                <w:szCs w:val="20"/>
                <w:lang w:val="en-AU" w:eastAsia="en-AU"/>
              </w:rPr>
              <w:t>Comparison</w:t>
            </w:r>
            <w:r w:rsidRPr="0092427C">
              <w:rPr>
                <w:rFonts w:eastAsia="Times New Roman" w:cs="Times New Roman"/>
                <w:sz w:val="20"/>
                <w:szCs w:val="20"/>
                <w:vertAlign w:val="superscript"/>
                <w:lang w:val="en-AU" w:eastAsia="en-AU"/>
              </w:rPr>
              <w:t>1</w:t>
            </w:r>
            <w:r w:rsidRPr="0092427C">
              <w:rPr>
                <w:rFonts w:eastAsia="Times New Roman" w:cs="Times New Roman"/>
                <w:sz w:val="20"/>
                <w:szCs w:val="20"/>
                <w:lang w:val="en-AU" w:eastAsia="en-AU"/>
              </w:rPr>
              <w:t xml:space="preserve"> (unadjusted)</w:t>
            </w:r>
          </w:p>
        </w:tc>
        <w:tc>
          <w:tcPr>
            <w:tcW w:w="394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7A187E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sz w:val="20"/>
                <w:szCs w:val="20"/>
                <w:lang w:val="en-AU" w:eastAsia="en-AU"/>
              </w:rPr>
              <w:t>Comparison</w:t>
            </w:r>
            <w:r w:rsidRPr="0092427C">
              <w:rPr>
                <w:rFonts w:eastAsia="Times New Roman" w:cs="Times New Roman"/>
                <w:sz w:val="20"/>
                <w:szCs w:val="20"/>
                <w:vertAlign w:val="superscript"/>
                <w:lang w:val="en-AU" w:eastAsia="en-AU"/>
              </w:rPr>
              <w:t>1</w:t>
            </w:r>
            <w:r w:rsidRPr="0092427C">
              <w:rPr>
                <w:rFonts w:eastAsia="Times New Roman" w:cs="Times New Roman"/>
                <w:sz w:val="20"/>
                <w:szCs w:val="20"/>
                <w:lang w:val="en-AU" w:eastAsia="en-AU"/>
              </w:rPr>
              <w:t xml:space="preserve"> (adjusted)</w:t>
            </w:r>
            <w:r w:rsidRPr="0092427C">
              <w:rPr>
                <w:rFonts w:eastAsia="Times New Roman" w:cs="Times New Roman"/>
                <w:sz w:val="20"/>
                <w:szCs w:val="20"/>
                <w:vertAlign w:val="superscript"/>
                <w:lang w:val="en-AU" w:eastAsia="en-AU"/>
              </w:rPr>
              <w:t xml:space="preserve"> 2</w:t>
            </w:r>
          </w:p>
        </w:tc>
      </w:tr>
      <w:tr w:rsidR="007738DD" w:rsidRPr="0092427C" w14:paraId="25C94B43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10538E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2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621DDE" w14:textId="77777777" w:rsidR="007738DD" w:rsidRPr="0092427C" w:rsidRDefault="007738DD" w:rsidP="007738DD">
            <w:pPr>
              <w:spacing w:before="20" w:after="20"/>
              <w:ind w:right="57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N</w:t>
            </w:r>
          </w:p>
        </w:tc>
        <w:tc>
          <w:tcPr>
            <w:tcW w:w="18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2098BB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o Mean (GSD)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8FF18E" w14:textId="77777777" w:rsidR="007738DD" w:rsidRPr="0092427C" w:rsidRDefault="007738DD" w:rsidP="007738DD">
            <w:pPr>
              <w:spacing w:before="20" w:after="20"/>
              <w:ind w:right="57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8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32DA8F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o Mean (GSD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F77119" w14:textId="77777777" w:rsidR="007738DD" w:rsidRPr="0092427C" w:rsidRDefault="007738DD" w:rsidP="007738DD">
            <w:pPr>
              <w:spacing w:before="20" w:after="20"/>
              <w:ind w:right="17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cs="Times New Roman"/>
                <w:sz w:val="20"/>
                <w:szCs w:val="20"/>
                <w:lang w:val="en-AU"/>
              </w:rPr>
              <w:t>Δ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BA9B0E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5%CI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DB532A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12151A" w14:textId="77777777" w:rsidR="007738DD" w:rsidRPr="0092427C" w:rsidRDefault="007738DD" w:rsidP="007738DD">
            <w:pPr>
              <w:spacing w:before="20" w:after="20"/>
              <w:ind w:right="17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cs="Times New Roman"/>
                <w:sz w:val="20"/>
                <w:szCs w:val="20"/>
                <w:lang w:val="en-AU"/>
              </w:rPr>
              <w:t>Δ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C04BAE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5%CI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2425C2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</w:tr>
      <w:tr w:rsidR="007738DD" w:rsidRPr="0092427C" w14:paraId="2636FC5A" w14:textId="77777777" w:rsidTr="007738DD">
        <w:trPr>
          <w:trHeight w:val="288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14:paraId="3658FD44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L-4</w:t>
            </w:r>
          </w:p>
        </w:tc>
        <w:tc>
          <w:tcPr>
            <w:tcW w:w="96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0EF8EED3" w14:textId="65B606A7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bottom w:val="nil"/>
            </w:tcBorders>
            <w:shd w:val="clear" w:color="auto" w:fill="auto"/>
            <w:noWrap/>
            <w:hideMark/>
          </w:tcPr>
          <w:p w14:paraId="7EEED550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.56 (4.37)</w:t>
            </w:r>
          </w:p>
        </w:tc>
        <w:tc>
          <w:tcPr>
            <w:tcW w:w="708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2B7A54E6" w14:textId="132A207E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14:paraId="0F17D8B2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.57 (5.44)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20E0CFAD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.01</w:t>
            </w:r>
          </w:p>
        </w:tc>
        <w:tc>
          <w:tcPr>
            <w:tcW w:w="1920" w:type="dxa"/>
            <w:tcBorders>
              <w:bottom w:val="nil"/>
            </w:tcBorders>
            <w:shd w:val="clear" w:color="auto" w:fill="auto"/>
            <w:noWrap/>
            <w:hideMark/>
          </w:tcPr>
          <w:p w14:paraId="6B8BDD5D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.11 to 4.97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hideMark/>
          </w:tcPr>
          <w:p w14:paraId="6FB8177E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046A2D65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98</w:t>
            </w:r>
          </w:p>
        </w:tc>
        <w:tc>
          <w:tcPr>
            <w:tcW w:w="1920" w:type="dxa"/>
            <w:tcBorders>
              <w:bottom w:val="nil"/>
            </w:tcBorders>
            <w:shd w:val="clear" w:color="auto" w:fill="auto"/>
            <w:noWrap/>
            <w:hideMark/>
          </w:tcPr>
          <w:p w14:paraId="785C2F77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.69 to 1.66)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hideMark/>
          </w:tcPr>
          <w:p w14:paraId="0395D5C8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</w:tr>
      <w:tr w:rsidR="007738DD" w:rsidRPr="0092427C" w14:paraId="614D7CE4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7BBFFF" w14:textId="522D43DC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L-1</w:t>
            </w:r>
            <w:r w:rsidR="00460B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β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814F0F" w14:textId="2D9130B4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C2DFD9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2 (12.9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1242CE" w14:textId="360644CE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998A70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03 (26.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0CDF7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CA706B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8 to 268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47A418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6F03CA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3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F11269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85 to 40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BF833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7</w:t>
            </w:r>
          </w:p>
        </w:tc>
      </w:tr>
      <w:tr w:rsidR="007738DD" w:rsidRPr="0092427C" w14:paraId="63BD8D4C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BD11CA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L-10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605FDB" w14:textId="298A5D64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A1692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4 (9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0B9DA" w14:textId="3C2D94E7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6BFBB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71 (1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26331D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83B2A1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7 to 368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68B530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8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BBF17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EA83A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35 to 170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88EDD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2</w:t>
            </w:r>
          </w:p>
        </w:tc>
      </w:tr>
      <w:tr w:rsidR="007738DD" w:rsidRPr="0092427C" w14:paraId="47686D4C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E294B7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L-12(p70)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703735" w14:textId="3BB63803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029025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9.2 (6.6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60B581" w14:textId="588F999D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FFC70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4.9 (5.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244815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4.3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EDF69E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7.7 to 44.4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1ACC96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8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277FC2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2.4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5D07E5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7.6 to 21.9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4D4E7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81</w:t>
            </w:r>
          </w:p>
        </w:tc>
      </w:tr>
      <w:tr w:rsidR="007738DD" w:rsidRPr="0092427C" w14:paraId="261D5D26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5CC1D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otaxin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E41D4D" w14:textId="180503AA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4BF41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 (5.3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6A07DE" w14:textId="136A4C41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BC8ECF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73 (4.7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BFA020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6EB654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59 to 325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59207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CFE465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79C5F6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06 to 179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AC7550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97</w:t>
            </w:r>
          </w:p>
        </w:tc>
      </w:tr>
      <w:tr w:rsidR="007738DD" w:rsidRPr="0092427C" w14:paraId="20B78792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8B4189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MCSF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5E1098" w14:textId="6FFC15A1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AF594F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85 (8.7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01E71D" w14:textId="34D6AE49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0C454F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.00 (18.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BD89E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.15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1F4FA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0.28 to 7.09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FCA8C" w14:textId="77777777" w:rsidR="007738DD" w:rsidRPr="00C56338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EA51C0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.8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4EFF7A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0.12 to 6.44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ABC528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75</w:t>
            </w:r>
          </w:p>
        </w:tc>
      </w:tr>
      <w:tr w:rsidR="007738DD" w:rsidRPr="0092427C" w14:paraId="5000B6C3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D89F11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FN-γ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5B1D68" w14:textId="2AE8F678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3C42C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80 (7.7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997F6" w14:textId="46442C2A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17A7A4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04 (7.4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86E7F1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24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7CC637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82 to 1471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CD18A1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369A80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1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1FB50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423 to 717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A30B98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95</w:t>
            </w:r>
          </w:p>
        </w:tc>
      </w:tr>
      <w:tr w:rsidR="007738DD" w:rsidRPr="0092427C" w14:paraId="0433EF45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702A16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DGFBB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0B6043" w14:textId="405F278A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78D51D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752 (3.3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948D29" w14:textId="1D7CC2A2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F80648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975 (3.1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15CE53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23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99271C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389 to 5399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7E38A9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507CEA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43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D50ED3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154 to 3372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68B20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9</w:t>
            </w:r>
          </w:p>
        </w:tc>
      </w:tr>
      <w:tr w:rsidR="007738DD" w:rsidRPr="0092427C" w14:paraId="58FCD191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ED6B9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NF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305AF0" w14:textId="56439119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1D79F6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8 (16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DCA4DE" w14:textId="79225A86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AD8B9A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15 (2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15A33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7E4CC3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 to 333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3C6CF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06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EB13E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25A4A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3 to 145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AE7649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27</w:t>
            </w:r>
          </w:p>
        </w:tc>
      </w:tr>
      <w:tr w:rsidR="007738DD" w:rsidRPr="0092427C" w14:paraId="1F3D09BF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09C09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VEGF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F08D9" w14:textId="35F7BCD8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B31ED0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02 (7.5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B1CAF6" w14:textId="36FA00D8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C3F817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31 (9.5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115117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71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0A4D0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203 to 235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9FA803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D5CDF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67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0B26D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178 to 122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29CA27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</w:tr>
      <w:tr w:rsidR="007738DD" w:rsidRPr="0092427C" w14:paraId="21D4B37E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AB941F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NF/IL-10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5E116C" w14:textId="2FFF1CBC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CF43DB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3 (4.47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B30C7" w14:textId="68FE2FF6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3B24D4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67 (5.13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08705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48B8E3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0.17 to 0.73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E9BE3F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4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34524C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61E87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0.20 to 0.70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0DF09E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6</w:t>
            </w:r>
          </w:p>
        </w:tc>
      </w:tr>
      <w:tr w:rsidR="007738DD" w:rsidRPr="0092427C" w14:paraId="0CE13A76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F6B74C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FN-γ/IL-10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E2C63C" w14:textId="7A82DE22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BCDBA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.08 (8.37)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7041EB" w14:textId="0990C287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9DBD32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.25 (9.82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70056D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2.82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8CED67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5.90 to 4.58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7C7B35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8F8495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0.29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DE2A49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3.03 to 5.95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090A6A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89</w:t>
            </w:r>
          </w:p>
        </w:tc>
      </w:tr>
      <w:tr w:rsidR="007738DD" w:rsidRPr="0092427C" w14:paraId="4DD791B5" w14:textId="77777777" w:rsidTr="007738DD">
        <w:trPr>
          <w:trHeight w:val="288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8C6BF4" w14:textId="77777777" w:rsidR="007738DD" w:rsidRPr="0092427C" w:rsidRDefault="007738DD" w:rsidP="007738DD">
            <w:pPr>
              <w:spacing w:before="2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FN-γ/IL-4</w:t>
            </w:r>
          </w:p>
        </w:tc>
        <w:tc>
          <w:tcPr>
            <w:tcW w:w="9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164B1F" w14:textId="11837868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4CA67F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4 (4.6)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9C45DA" w14:textId="7BAEEC91" w:rsidR="007738DD" w:rsidRPr="0092427C" w:rsidRDefault="000E3DCC" w:rsidP="007738DD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30B5CF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7 (5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BB721B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156094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60 to 209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2707C1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5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611F7F" w14:textId="77777777" w:rsidR="007738DD" w:rsidRPr="0092427C" w:rsidRDefault="007738DD" w:rsidP="007738DD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0247AB" w14:textId="77777777" w:rsidR="007738DD" w:rsidRPr="0092427C" w:rsidRDefault="007738DD" w:rsidP="007738DD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-71 to 219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844F00" w14:textId="77777777" w:rsidR="007738DD" w:rsidRPr="0092427C" w:rsidRDefault="007738DD" w:rsidP="007738DD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2427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.68</w:t>
            </w:r>
          </w:p>
        </w:tc>
      </w:tr>
    </w:tbl>
    <w:p w14:paraId="61FDBD5F" w14:textId="77777777" w:rsidR="007738DD" w:rsidRPr="007738DD" w:rsidRDefault="007738DD" w:rsidP="007738DD">
      <w:pPr>
        <w:spacing w:before="0" w:after="0" w:line="480" w:lineRule="auto"/>
        <w:ind w:right="278"/>
        <w:rPr>
          <w:rFonts w:ascii="Calibri" w:eastAsia="Times New Roman" w:hAnsi="Calibri" w:cs="Times New Roman"/>
          <w:b/>
          <w:color w:val="000000"/>
          <w:sz w:val="22"/>
          <w:lang w:val="en-AU" w:eastAsia="en-AU"/>
        </w:rPr>
      </w:pPr>
    </w:p>
    <w:p w14:paraId="317F060D" w14:textId="77777777" w:rsidR="000E3DCC" w:rsidRDefault="000E3DCC">
      <w:pPr>
        <w:spacing w:before="0" w:after="200" w:line="276" w:lineRule="auto"/>
        <w:rPr>
          <w:rFonts w:eastAsia="Times New Roman" w:cs="Times New Roman"/>
          <w:i/>
          <w:color w:val="000000"/>
          <w:sz w:val="22"/>
          <w:lang w:val="en-AU" w:eastAsia="en-AU"/>
        </w:rPr>
      </w:pPr>
      <w:r>
        <w:rPr>
          <w:rFonts w:eastAsia="Times New Roman" w:cs="Times New Roman"/>
          <w:i/>
          <w:color w:val="000000"/>
          <w:sz w:val="22"/>
          <w:lang w:val="en-AU" w:eastAsia="en-AU"/>
        </w:rPr>
        <w:br w:type="page"/>
      </w:r>
    </w:p>
    <w:p w14:paraId="7CAA2A5B" w14:textId="2A441987" w:rsidR="000E3DCC" w:rsidRPr="00695E4C" w:rsidRDefault="000E3DCC" w:rsidP="000E3DCC">
      <w:pPr>
        <w:spacing w:before="0" w:after="0" w:line="480" w:lineRule="auto"/>
        <w:ind w:right="278"/>
        <w:rPr>
          <w:rFonts w:eastAsia="Times New Roman" w:cs="Times New Roman"/>
          <w:b/>
          <w:color w:val="000000"/>
          <w:szCs w:val="24"/>
          <w:lang w:val="en-AU" w:eastAsia="en-AU"/>
        </w:rPr>
      </w:pPr>
      <w:r w:rsidRPr="00695E4C">
        <w:rPr>
          <w:rFonts w:cs="Times New Roman"/>
          <w:b/>
          <w:bCs/>
          <w:szCs w:val="24"/>
          <w:lang w:val="en-AU"/>
        </w:rPr>
        <w:lastRenderedPageBreak/>
        <w:t xml:space="preserve">Supplementary Table </w:t>
      </w:r>
      <w:r>
        <w:rPr>
          <w:rFonts w:cs="Times New Roman"/>
          <w:b/>
          <w:bCs/>
          <w:szCs w:val="24"/>
          <w:lang w:val="en-AU"/>
        </w:rPr>
        <w:t>3</w:t>
      </w:r>
      <w:r w:rsidRPr="00695E4C">
        <w:rPr>
          <w:rFonts w:cs="Times New Roman"/>
          <w:b/>
          <w:bCs/>
          <w:szCs w:val="24"/>
          <w:lang w:val="en-AU"/>
        </w:rPr>
        <w:t xml:space="preserve"> Effect </w:t>
      </w:r>
      <w:r w:rsidRPr="00695E4C">
        <w:rPr>
          <w:rFonts w:eastAsia="Times New Roman" w:cs="Times New Roman"/>
          <w:b/>
          <w:color w:val="000000"/>
          <w:szCs w:val="24"/>
          <w:lang w:val="en-AU" w:eastAsia="en-AU"/>
        </w:rPr>
        <w:t>of HCMV infection on cytokine levels in unstimulated whole blood</w:t>
      </w:r>
    </w:p>
    <w:p w14:paraId="3D76D0FC" w14:textId="7832A7B7" w:rsidR="000E3DCC" w:rsidRPr="00C56338" w:rsidRDefault="000E3DCC" w:rsidP="000E3DCC">
      <w:pPr>
        <w:spacing w:before="0" w:after="0" w:line="480" w:lineRule="auto"/>
        <w:ind w:right="278"/>
        <w:rPr>
          <w:rFonts w:eastAsia="Times New Roman" w:cs="Times New Roman"/>
          <w:iCs/>
          <w:color w:val="000000"/>
          <w:szCs w:val="24"/>
          <w:lang w:val="en-AU" w:eastAsia="en-AU"/>
        </w:rPr>
      </w:pPr>
      <w:r w:rsidRPr="00695E4C">
        <w:rPr>
          <w:rFonts w:eastAsia="Times New Roman" w:cs="Times New Roman"/>
          <w:iCs/>
          <w:color w:val="000000"/>
          <w:szCs w:val="24"/>
          <w:lang w:val="en-AU" w:eastAsia="en-AU"/>
        </w:rPr>
        <w:t xml:space="preserve">Whole blood was incubated for 18 hours with </w:t>
      </w:r>
      <w:r w:rsidR="00320453">
        <w:rPr>
          <w:rFonts w:eastAsia="Times New Roman" w:cs="Times New Roman"/>
          <w:iCs/>
          <w:color w:val="000000"/>
          <w:szCs w:val="24"/>
          <w:lang w:val="en-AU" w:eastAsia="en-AU"/>
        </w:rPr>
        <w:t>the measles peptide pool for measles vaccinated infants (MV and MV+DTP groups)</w:t>
      </w:r>
      <w:r w:rsidRPr="00695E4C">
        <w:rPr>
          <w:rFonts w:eastAsia="Times New Roman" w:cs="Times New Roman"/>
          <w:iCs/>
          <w:color w:val="000000"/>
          <w:szCs w:val="24"/>
          <w:lang w:val="en-AU" w:eastAsia="en-AU"/>
        </w:rPr>
        <w:t xml:space="preserve"> </w:t>
      </w:r>
      <w:r w:rsidR="00320453">
        <w:rPr>
          <w:rFonts w:eastAsia="Times New Roman" w:cs="Times New Roman"/>
          <w:iCs/>
          <w:color w:val="000000"/>
          <w:szCs w:val="24"/>
          <w:lang w:val="en-AU" w:eastAsia="en-AU"/>
        </w:rPr>
        <w:t>or tetanus toxoid for DTP vaccinated infants (DTP or MV+DTP groups)</w:t>
      </w:r>
      <w:r w:rsidRPr="00695E4C">
        <w:rPr>
          <w:rFonts w:eastAsia="Times New Roman" w:cs="Times New Roman"/>
          <w:iCs/>
          <w:color w:val="000000"/>
          <w:szCs w:val="24"/>
          <w:lang w:val="en-AU" w:eastAsia="en-AU"/>
        </w:rPr>
        <w:t>.</w:t>
      </w:r>
      <w:r w:rsidR="00320453">
        <w:rPr>
          <w:rFonts w:eastAsia="Times New Roman" w:cs="Times New Roman"/>
          <w:iCs/>
          <w:color w:val="000000"/>
          <w:szCs w:val="24"/>
          <w:lang w:val="en-AU" w:eastAsia="en-AU"/>
        </w:rPr>
        <w:t xml:space="preserve"> Table shows only those cytokine / stimulus combinations which showed significant differences between HCMV+ and HCMV- infants.</w:t>
      </w:r>
      <w:r w:rsidRPr="00695E4C">
        <w:rPr>
          <w:rFonts w:eastAsia="Times New Roman" w:cs="Times New Roman"/>
          <w:iCs/>
          <w:color w:val="000000"/>
          <w:szCs w:val="24"/>
          <w:lang w:val="en-AU" w:eastAsia="en-AU"/>
        </w:rPr>
        <w:t xml:space="preserve"> </w:t>
      </w:r>
      <w:r w:rsidRPr="00695E4C">
        <w:rPr>
          <w:rFonts w:cs="Times New Roman"/>
          <w:iCs/>
          <w:szCs w:val="24"/>
          <w:vertAlign w:val="superscript"/>
          <w:lang w:val="en-AU"/>
        </w:rPr>
        <w:t>1</w:t>
      </w:r>
      <w:r w:rsidRPr="00695E4C">
        <w:rPr>
          <w:rFonts w:cs="Times New Roman"/>
          <w:iCs/>
          <w:szCs w:val="24"/>
          <w:lang w:val="en-AU"/>
        </w:rPr>
        <w:t xml:space="preserve">Estimated using general linear modelling. </w:t>
      </w:r>
      <w:r w:rsidRPr="00695E4C">
        <w:rPr>
          <w:rFonts w:cs="Times New Roman"/>
          <w:iCs/>
          <w:szCs w:val="24"/>
          <w:vertAlign w:val="superscript"/>
          <w:lang w:val="en-AU"/>
        </w:rPr>
        <w:t>2</w:t>
      </w:r>
      <w:r w:rsidRPr="00695E4C">
        <w:rPr>
          <w:rFonts w:cs="Times New Roman"/>
          <w:iCs/>
          <w:szCs w:val="24"/>
          <w:lang w:val="en-AU"/>
        </w:rPr>
        <w:t xml:space="preserve">Covariates selected for adjustment by forward stepwise regression </w:t>
      </w:r>
      <w:r>
        <w:rPr>
          <w:rFonts w:cs="Times New Roman"/>
          <w:iCs/>
          <w:szCs w:val="24"/>
          <w:lang w:val="en-AU"/>
        </w:rPr>
        <w:t>as described in methods</w:t>
      </w:r>
      <w:r w:rsidRPr="00695E4C">
        <w:rPr>
          <w:rFonts w:cs="Times New Roman"/>
          <w:iCs/>
          <w:szCs w:val="24"/>
          <w:lang w:val="en-AU"/>
        </w:rPr>
        <w:t>.</w:t>
      </w:r>
      <w:r>
        <w:rPr>
          <w:rFonts w:cs="Times New Roman"/>
          <w:bCs/>
          <w:iCs/>
          <w:szCs w:val="24"/>
          <w:lang w:val="en-AU"/>
        </w:rPr>
        <w:t xml:space="preserve"> </w:t>
      </w:r>
      <w:r w:rsidRPr="00695E4C">
        <w:rPr>
          <w:rFonts w:cs="Times New Roman"/>
          <w:bCs/>
          <w:iCs/>
          <w:szCs w:val="24"/>
          <w:lang w:val="en-AU"/>
        </w:rPr>
        <w:t xml:space="preserve">N = number of infants analysed, </w:t>
      </w:r>
      <w:r w:rsidRPr="00695E4C">
        <w:rPr>
          <w:rFonts w:cs="Times New Roman"/>
          <w:iCs/>
          <w:szCs w:val="24"/>
          <w:lang w:val="en-AU"/>
        </w:rPr>
        <w:t>Geo mean = geometric mean, GSD = geometric standard deviation, Δ</w:t>
      </w:r>
      <w:r w:rsidRPr="00695E4C">
        <w:rPr>
          <w:rFonts w:cs="Times New Roman"/>
          <w:bCs/>
          <w:iCs/>
          <w:szCs w:val="24"/>
          <w:lang w:val="en-AU"/>
        </w:rPr>
        <w:t xml:space="preserve"> = mean difference, 95% CI = </w:t>
      </w:r>
      <w:r w:rsidRPr="00695E4C">
        <w:rPr>
          <w:rFonts w:cs="Times New Roman"/>
          <w:iCs/>
          <w:szCs w:val="24"/>
          <w:lang w:val="en-AU"/>
        </w:rPr>
        <w:t>95% confidence interval.</w:t>
      </w:r>
    </w:p>
    <w:p w14:paraId="53719EC6" w14:textId="77777777" w:rsidR="00FC72DC" w:rsidRPr="00695E4C" w:rsidRDefault="00FC72DC" w:rsidP="00FC72DC">
      <w:pPr>
        <w:spacing w:before="0" w:after="0" w:line="480" w:lineRule="auto"/>
        <w:ind w:right="278"/>
        <w:rPr>
          <w:rFonts w:cs="Times New Roman"/>
          <w:b/>
          <w:bCs/>
          <w:iCs/>
          <w:szCs w:val="24"/>
          <w:lang w:val="en-AU"/>
        </w:rPr>
      </w:pPr>
    </w:p>
    <w:tbl>
      <w:tblPr>
        <w:tblW w:w="142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403"/>
        <w:gridCol w:w="505"/>
        <w:gridCol w:w="1463"/>
        <w:gridCol w:w="292"/>
        <w:gridCol w:w="425"/>
        <w:gridCol w:w="216"/>
        <w:gridCol w:w="1441"/>
        <w:gridCol w:w="229"/>
        <w:gridCol w:w="388"/>
        <w:gridCol w:w="367"/>
        <w:gridCol w:w="216"/>
        <w:gridCol w:w="1237"/>
        <w:gridCol w:w="348"/>
        <w:gridCol w:w="232"/>
        <w:gridCol w:w="492"/>
        <w:gridCol w:w="431"/>
        <w:gridCol w:w="216"/>
        <w:gridCol w:w="369"/>
        <w:gridCol w:w="348"/>
        <w:gridCol w:w="216"/>
        <w:gridCol w:w="1564"/>
        <w:gridCol w:w="216"/>
        <w:gridCol w:w="216"/>
        <w:gridCol w:w="898"/>
        <w:gridCol w:w="60"/>
        <w:gridCol w:w="12"/>
      </w:tblGrid>
      <w:tr w:rsidR="00FC72DC" w:rsidRPr="007738DD" w14:paraId="70D6601A" w14:textId="77777777" w:rsidTr="00320453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E4F8CE" w14:textId="77777777" w:rsidR="00FC72DC" w:rsidRPr="007738DD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2"/>
                <w:lang w:val="en-AU" w:eastAsia="en-AU"/>
              </w:rPr>
            </w:pPr>
          </w:p>
        </w:tc>
        <w:tc>
          <w:tcPr>
            <w:tcW w:w="237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29DFBD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CMV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37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791486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CMV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+</w:t>
            </w:r>
          </w:p>
        </w:tc>
        <w:tc>
          <w:tcPr>
            <w:tcW w:w="3940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1541BA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  <w:t>Comparison</w:t>
            </w:r>
            <w:r w:rsidRPr="007738DD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AU" w:eastAsia="en-AU"/>
              </w:rPr>
              <w:t>1</w:t>
            </w:r>
            <w:r w:rsidRPr="007738DD"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  <w:t xml:space="preserve"> (unadjusted)</w:t>
            </w:r>
          </w:p>
        </w:tc>
        <w:tc>
          <w:tcPr>
            <w:tcW w:w="4103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876FBD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  <w:t>Comparison</w:t>
            </w:r>
            <w:r w:rsidRPr="007738DD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AU" w:eastAsia="en-AU"/>
              </w:rPr>
              <w:t>1</w:t>
            </w:r>
            <w:r w:rsidRPr="007738DD"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  <w:t xml:space="preserve"> (adjusted)</w:t>
            </w:r>
            <w:r w:rsidRPr="007738DD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AU" w:eastAsia="en-AU"/>
              </w:rPr>
              <w:t xml:space="preserve"> 2</w:t>
            </w:r>
          </w:p>
        </w:tc>
      </w:tr>
      <w:tr w:rsidR="00FC72DC" w:rsidRPr="007738DD" w14:paraId="524A8C7F" w14:textId="77777777" w:rsidTr="00320453">
        <w:trPr>
          <w:trHeight w:val="721"/>
        </w:trPr>
        <w:tc>
          <w:tcPr>
            <w:tcW w:w="18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31B95B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A0D842" w14:textId="77777777" w:rsidR="00FC72DC" w:rsidRPr="007738DD" w:rsidRDefault="00FC72DC" w:rsidP="00695E4C">
            <w:pPr>
              <w:spacing w:before="20" w:after="20"/>
              <w:ind w:right="57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7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955416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Geo Mean (GSD)</w:t>
            </w:r>
          </w:p>
        </w:tc>
        <w:tc>
          <w:tcPr>
            <w:tcW w:w="64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C7B06D" w14:textId="77777777" w:rsidR="00FC72DC" w:rsidRPr="007738DD" w:rsidRDefault="00FC72DC" w:rsidP="00695E4C">
            <w:pPr>
              <w:spacing w:before="20" w:after="20"/>
              <w:ind w:right="57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6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C816AB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Geo Mean (GSD)</w:t>
            </w:r>
          </w:p>
        </w:tc>
        <w:tc>
          <w:tcPr>
            <w:tcW w:w="97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1A8C7E" w14:textId="77777777" w:rsidR="00FC72DC" w:rsidRPr="007738DD" w:rsidRDefault="00FC72DC" w:rsidP="00695E4C">
            <w:pPr>
              <w:spacing w:before="20" w:after="20"/>
              <w:ind w:right="17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cs="Times New Roman"/>
                <w:b/>
                <w:sz w:val="20"/>
                <w:szCs w:val="20"/>
                <w:lang w:val="en-AU"/>
              </w:rPr>
              <w:t>Δ</w:t>
            </w:r>
          </w:p>
        </w:tc>
        <w:tc>
          <w:tcPr>
            <w:tcW w:w="181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8C86AF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95%CI</w:t>
            </w:r>
          </w:p>
        </w:tc>
        <w:tc>
          <w:tcPr>
            <w:tcW w:w="113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1790F0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2004DB" w14:textId="77777777" w:rsidR="00FC72DC" w:rsidRPr="007738DD" w:rsidRDefault="00FC72DC" w:rsidP="00695E4C">
            <w:pPr>
              <w:spacing w:before="20" w:after="20"/>
              <w:ind w:right="17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cs="Times New Roman"/>
                <w:b/>
                <w:sz w:val="20"/>
                <w:szCs w:val="20"/>
                <w:lang w:val="en-AU"/>
              </w:rPr>
              <w:t>Δ</w:t>
            </w:r>
          </w:p>
        </w:tc>
        <w:tc>
          <w:tcPr>
            <w:tcW w:w="199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670BD8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95%CI</w:t>
            </w:r>
          </w:p>
        </w:tc>
        <w:tc>
          <w:tcPr>
            <w:tcW w:w="97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3E1F7C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P-value</w:t>
            </w:r>
          </w:p>
        </w:tc>
      </w:tr>
      <w:tr w:rsidR="00FC72DC" w:rsidRPr="007738DD" w14:paraId="7ED23BE0" w14:textId="77777777" w:rsidTr="00320453">
        <w:trPr>
          <w:gridAfter w:val="2"/>
          <w:wAfter w:w="72" w:type="dxa"/>
          <w:trHeight w:val="288"/>
        </w:trPr>
        <w:tc>
          <w:tcPr>
            <w:tcW w:w="37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FCC3AC" w14:textId="12397EF1" w:rsidR="00FC72DC" w:rsidRPr="007738DD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Measles Pool Stimulated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otaxin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B67AA" w14:textId="77777777" w:rsidR="00FC72DC" w:rsidRPr="007738DD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F4B7DB" w14:textId="77777777" w:rsidR="00FC72DC" w:rsidRPr="007738DD" w:rsidRDefault="00FC72DC" w:rsidP="00695E4C">
            <w:pPr>
              <w:spacing w:before="20" w:after="20"/>
              <w:ind w:right="113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3E10E4" w14:textId="77777777" w:rsidR="00FC72DC" w:rsidRPr="007738DD" w:rsidRDefault="00FC72DC" w:rsidP="00695E4C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1AEDD8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234A57" w14:textId="77777777" w:rsidR="00FC72DC" w:rsidRPr="007738DD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E7C167" w14:textId="77777777" w:rsidR="00FC72DC" w:rsidRPr="007738DD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F33F13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C76749" w14:textId="77777777" w:rsidR="00FC72DC" w:rsidRPr="007738DD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34AC0" w:rsidRPr="007738DD" w14:paraId="508492C8" w14:textId="77777777" w:rsidTr="00320453">
        <w:trPr>
          <w:gridAfter w:val="1"/>
          <w:wAfter w:w="12" w:type="dxa"/>
          <w:trHeight w:val="288"/>
        </w:trPr>
        <w:tc>
          <w:tcPr>
            <w:tcW w:w="1423" w:type="dxa"/>
            <w:shd w:val="clear" w:color="auto" w:fill="auto"/>
            <w:noWrap/>
            <w:hideMark/>
          </w:tcPr>
          <w:p w14:paraId="07753B4C" w14:textId="7C9622DC" w:rsidR="00A34AC0" w:rsidRPr="007738DD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</w:t>
            </w:r>
          </w:p>
        </w:tc>
        <w:tc>
          <w:tcPr>
            <w:tcW w:w="908" w:type="dxa"/>
            <w:gridSpan w:val="2"/>
            <w:shd w:val="clear" w:color="auto" w:fill="auto"/>
            <w:noWrap/>
            <w:hideMark/>
          </w:tcPr>
          <w:p w14:paraId="377090F4" w14:textId="19E4D0FD" w:rsidR="00A34AC0" w:rsidRPr="00C56338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475AFE7" w14:textId="723D7E0C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112 (7.2)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61EA2894" w14:textId="4AE9B151" w:rsidR="00A34AC0" w:rsidRPr="00C56338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  <w:r w:rsidR="00EC1023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6F2392C0" w14:textId="0635E8F3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311 (6.0)</w:t>
            </w:r>
          </w:p>
        </w:tc>
        <w:tc>
          <w:tcPr>
            <w:tcW w:w="984" w:type="dxa"/>
            <w:gridSpan w:val="3"/>
            <w:shd w:val="clear" w:color="auto" w:fill="auto"/>
            <w:noWrap/>
            <w:hideMark/>
          </w:tcPr>
          <w:p w14:paraId="42C1B98D" w14:textId="08218EDD" w:rsidR="00A34AC0" w:rsidRPr="00C56338" w:rsidRDefault="00A34AC0" w:rsidP="00A34AC0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198</w:t>
            </w:r>
          </w:p>
        </w:tc>
        <w:tc>
          <w:tcPr>
            <w:tcW w:w="1801" w:type="dxa"/>
            <w:gridSpan w:val="3"/>
            <w:shd w:val="clear" w:color="auto" w:fill="auto"/>
            <w:noWrap/>
            <w:hideMark/>
          </w:tcPr>
          <w:p w14:paraId="1CF81BFC" w14:textId="5FE14E15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(27 to 583)</w:t>
            </w:r>
          </w:p>
        </w:tc>
        <w:tc>
          <w:tcPr>
            <w:tcW w:w="1155" w:type="dxa"/>
            <w:gridSpan w:val="3"/>
            <w:shd w:val="clear" w:color="auto" w:fill="auto"/>
            <w:noWrap/>
            <w:hideMark/>
          </w:tcPr>
          <w:p w14:paraId="75564A24" w14:textId="228F13E3" w:rsidR="00A34AC0" w:rsidRPr="00C56338" w:rsidRDefault="00A34AC0" w:rsidP="00A34AC0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0A673EBE" w14:textId="5B1D904F" w:rsidR="00A34AC0" w:rsidRPr="00C56338" w:rsidRDefault="00A34AC0" w:rsidP="00A34AC0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1780" w:type="dxa"/>
            <w:gridSpan w:val="2"/>
            <w:shd w:val="clear" w:color="auto" w:fill="auto"/>
            <w:noWrap/>
            <w:hideMark/>
          </w:tcPr>
          <w:p w14:paraId="35DEB5A6" w14:textId="6A358603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(-5 to 320)</w:t>
            </w:r>
          </w:p>
        </w:tc>
        <w:tc>
          <w:tcPr>
            <w:tcW w:w="1390" w:type="dxa"/>
            <w:gridSpan w:val="4"/>
            <w:shd w:val="clear" w:color="auto" w:fill="auto"/>
            <w:noWrap/>
            <w:hideMark/>
          </w:tcPr>
          <w:p w14:paraId="3BEB64BE" w14:textId="4B160490" w:rsidR="00A34AC0" w:rsidRPr="00C56338" w:rsidRDefault="00A34AC0" w:rsidP="00A34AC0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0.067</w:t>
            </w:r>
          </w:p>
        </w:tc>
      </w:tr>
      <w:tr w:rsidR="00A34AC0" w:rsidRPr="007738DD" w14:paraId="75031413" w14:textId="77777777" w:rsidTr="00320453">
        <w:trPr>
          <w:gridAfter w:val="1"/>
          <w:wAfter w:w="12" w:type="dxa"/>
          <w:trHeight w:val="288"/>
        </w:trPr>
        <w:tc>
          <w:tcPr>
            <w:tcW w:w="1423" w:type="dxa"/>
            <w:shd w:val="clear" w:color="auto" w:fill="auto"/>
            <w:noWrap/>
            <w:hideMark/>
          </w:tcPr>
          <w:p w14:paraId="08FFE09F" w14:textId="3A7A421C" w:rsidR="00A34AC0" w:rsidRPr="007738DD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</w:t>
            </w: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shd w:val="clear" w:color="auto" w:fill="auto"/>
            <w:noWrap/>
            <w:hideMark/>
          </w:tcPr>
          <w:p w14:paraId="5B58DEB2" w14:textId="7DC172F1" w:rsidR="00A34AC0" w:rsidRPr="00C56338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  <w:r w:rsidR="00EC1023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B642F92" w14:textId="58DC4302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299 (4.2)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4D81FD3B" w14:textId="6275A79F" w:rsidR="00A34AC0" w:rsidRPr="00C56338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  <w:r w:rsidR="00EC1023">
              <w:rPr>
                <w:rFonts w:eastAsia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0EDCB0C1" w14:textId="6C0EF1C5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211 (4.2)</w:t>
            </w:r>
          </w:p>
        </w:tc>
        <w:tc>
          <w:tcPr>
            <w:tcW w:w="984" w:type="dxa"/>
            <w:gridSpan w:val="3"/>
            <w:shd w:val="clear" w:color="auto" w:fill="auto"/>
            <w:noWrap/>
            <w:hideMark/>
          </w:tcPr>
          <w:p w14:paraId="43759A4E" w14:textId="77BB049E" w:rsidR="00A34AC0" w:rsidRPr="00C56338" w:rsidRDefault="00A34AC0" w:rsidP="00A34AC0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-88</w:t>
            </w:r>
          </w:p>
        </w:tc>
        <w:tc>
          <w:tcPr>
            <w:tcW w:w="1801" w:type="dxa"/>
            <w:gridSpan w:val="3"/>
            <w:shd w:val="clear" w:color="auto" w:fill="auto"/>
            <w:noWrap/>
            <w:hideMark/>
          </w:tcPr>
          <w:p w14:paraId="11AD7309" w14:textId="7925804F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(-228 to 327)</w:t>
            </w:r>
          </w:p>
        </w:tc>
        <w:tc>
          <w:tcPr>
            <w:tcW w:w="1155" w:type="dxa"/>
            <w:gridSpan w:val="3"/>
            <w:shd w:val="clear" w:color="auto" w:fill="auto"/>
            <w:noWrap/>
            <w:hideMark/>
          </w:tcPr>
          <w:p w14:paraId="4622EBCC" w14:textId="6CF3FB64" w:rsidR="00A34AC0" w:rsidRPr="00C56338" w:rsidRDefault="00A34AC0" w:rsidP="00A34AC0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933" w:type="dxa"/>
            <w:gridSpan w:val="3"/>
            <w:shd w:val="clear" w:color="auto" w:fill="auto"/>
            <w:noWrap/>
            <w:hideMark/>
          </w:tcPr>
          <w:p w14:paraId="44BCCE8C" w14:textId="0862A278" w:rsidR="00A34AC0" w:rsidRPr="00C56338" w:rsidRDefault="00A34AC0" w:rsidP="00A34AC0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-172</w:t>
            </w:r>
          </w:p>
        </w:tc>
        <w:tc>
          <w:tcPr>
            <w:tcW w:w="1780" w:type="dxa"/>
            <w:gridSpan w:val="2"/>
            <w:shd w:val="clear" w:color="auto" w:fill="auto"/>
            <w:noWrap/>
            <w:hideMark/>
          </w:tcPr>
          <w:p w14:paraId="1A4C97BF" w14:textId="4AA44D68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(-247 to -40)</w:t>
            </w:r>
          </w:p>
        </w:tc>
        <w:tc>
          <w:tcPr>
            <w:tcW w:w="1390" w:type="dxa"/>
            <w:gridSpan w:val="4"/>
            <w:shd w:val="clear" w:color="auto" w:fill="auto"/>
            <w:noWrap/>
            <w:hideMark/>
          </w:tcPr>
          <w:p w14:paraId="0766276C" w14:textId="072E548D" w:rsidR="00A34AC0" w:rsidRPr="00C56338" w:rsidRDefault="00A34AC0" w:rsidP="00A34AC0">
            <w:pPr>
              <w:spacing w:before="20" w:after="20"/>
              <w:ind w:left="113" w:right="278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17</w:t>
            </w:r>
          </w:p>
        </w:tc>
      </w:tr>
      <w:tr w:rsidR="00FC72DC" w:rsidRPr="007738DD" w14:paraId="63C762C9" w14:textId="77777777" w:rsidTr="00320453">
        <w:trPr>
          <w:gridAfter w:val="1"/>
          <w:wAfter w:w="12" w:type="dxa"/>
          <w:trHeight w:val="288"/>
        </w:trPr>
        <w:tc>
          <w:tcPr>
            <w:tcW w:w="379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2625CD" w14:textId="5364262A" w:rsidR="00FC72DC" w:rsidRPr="00A34AC0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val="en-AU" w:eastAsia="en-AU"/>
              </w:rPr>
              <w:t>Measles Pool Stimulated VEGF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84D78D" w14:textId="77777777" w:rsidR="00FC72DC" w:rsidRPr="00C56338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4E3142" w14:textId="77777777" w:rsidR="00FC72DC" w:rsidRPr="00C56338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C4A68A" w14:textId="77777777" w:rsidR="00FC72DC" w:rsidRPr="00C56338" w:rsidRDefault="00FC72DC" w:rsidP="00695E4C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35D5D3" w14:textId="77777777" w:rsidR="00FC72DC" w:rsidRPr="00C56338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5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58C364" w14:textId="77777777" w:rsidR="00FC72DC" w:rsidRPr="00C56338" w:rsidRDefault="00FC72DC" w:rsidP="00695E4C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4C8E9A" w14:textId="77777777" w:rsidR="00FC72DC" w:rsidRPr="00C56338" w:rsidRDefault="00FC72DC" w:rsidP="00695E4C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07510E" w14:textId="77777777" w:rsidR="00FC72DC" w:rsidRPr="00C56338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BD7F3F" w14:textId="77777777" w:rsidR="00FC72DC" w:rsidRPr="00C56338" w:rsidRDefault="00FC72DC" w:rsidP="00695E4C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34AC0" w:rsidRPr="007738DD" w14:paraId="321C20E6" w14:textId="77777777" w:rsidTr="00320453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8756E" w14:textId="074B2B36" w:rsidR="00A34AC0" w:rsidRPr="007738DD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FE00D5" w14:textId="3B9DE919" w:rsidR="00A34AC0" w:rsidRPr="00C56338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72DF97" w14:textId="1FC2EFB0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342 (6.7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F89992" w14:textId="136007AB" w:rsidR="00A34AC0" w:rsidRPr="00C56338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  <w:r w:rsidR="00EC1023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8374D" w14:textId="6394986F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192 (8.6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E66D5" w14:textId="2441FC55" w:rsidR="00A34AC0" w:rsidRPr="00C56338" w:rsidRDefault="00A34AC0" w:rsidP="00A34AC0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-150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BB58C" w14:textId="703439CD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(-267 to 150)</w:t>
            </w:r>
          </w:p>
        </w:tc>
        <w:tc>
          <w:tcPr>
            <w:tcW w:w="115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10903B" w14:textId="23718E90" w:rsidR="00A34AC0" w:rsidRPr="00C56338" w:rsidRDefault="00A34AC0" w:rsidP="00A34AC0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79EF24" w14:textId="2B40E7DF" w:rsidR="00A34AC0" w:rsidRPr="00C56338" w:rsidRDefault="00A34AC0" w:rsidP="00A34AC0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-117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D80B67" w14:textId="1201F677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(-198 to 32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3A214B" w14:textId="20496064" w:rsidR="00A34AC0" w:rsidRPr="00C56338" w:rsidRDefault="00A34AC0" w:rsidP="00A34AC0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0.10</w:t>
            </w:r>
          </w:p>
        </w:tc>
      </w:tr>
      <w:tr w:rsidR="00A34AC0" w:rsidRPr="007738DD" w14:paraId="180B9F47" w14:textId="77777777" w:rsidTr="00320453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26EB8C" w14:textId="666AA200" w:rsidR="00A34AC0" w:rsidRPr="007738DD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</w:t>
            </w: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274B73" w14:textId="2CEF87A9" w:rsidR="00A34AC0" w:rsidRPr="00C56338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  <w:r w:rsidR="00EC1023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8662B5" w14:textId="392F2934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407 (3.4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56AD5" w14:textId="780E021B" w:rsidR="00A34AC0" w:rsidRPr="00C56338" w:rsidRDefault="00A34AC0" w:rsidP="00A34AC0">
            <w:pPr>
              <w:spacing w:before="20" w:after="20"/>
              <w:ind w:right="278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3</w:t>
            </w:r>
            <w:r w:rsidR="00EC1023">
              <w:rPr>
                <w:rFonts w:eastAsia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0463E" w14:textId="61E49544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256 (11.1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73A2B2" w14:textId="287619A9" w:rsidR="00A34AC0" w:rsidRPr="00C56338" w:rsidRDefault="00A34AC0" w:rsidP="00A34AC0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-151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356F56" w14:textId="3B868F5D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(-324 to 387)</w:t>
            </w:r>
          </w:p>
        </w:tc>
        <w:tc>
          <w:tcPr>
            <w:tcW w:w="115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FD2D02" w14:textId="3A74EB63" w:rsidR="00A34AC0" w:rsidRPr="00C56338" w:rsidRDefault="00A34AC0" w:rsidP="00A34AC0">
            <w:pPr>
              <w:spacing w:before="20" w:after="20"/>
              <w:ind w:right="278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 </w:t>
            </w: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45561" w14:textId="0B81C2F8" w:rsidR="00A34AC0" w:rsidRPr="00C56338" w:rsidRDefault="00A34AC0" w:rsidP="00A34AC0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-330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3C5828" w14:textId="757435DB" w:rsidR="00A34AC0" w:rsidRPr="00C56338" w:rsidRDefault="00A34AC0" w:rsidP="00A34AC0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(-440 to -89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0EE248" w14:textId="54CC44D4" w:rsidR="00A34AC0" w:rsidRPr="00C56338" w:rsidRDefault="00A34AC0" w:rsidP="00A34AC0">
            <w:pPr>
              <w:spacing w:before="20" w:after="20"/>
              <w:ind w:left="113" w:right="278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16</w:t>
            </w:r>
          </w:p>
        </w:tc>
      </w:tr>
      <w:tr w:rsidR="00FC72DC" w:rsidRPr="007738DD" w14:paraId="019AF531" w14:textId="77777777" w:rsidTr="00320453">
        <w:trPr>
          <w:gridAfter w:val="1"/>
          <w:wAfter w:w="12" w:type="dxa"/>
          <w:trHeight w:val="288"/>
        </w:trPr>
        <w:tc>
          <w:tcPr>
            <w:tcW w:w="379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EA2656" w14:textId="45CD4D1F" w:rsidR="00FC72DC" w:rsidRPr="007738DD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Tetanus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oxoid Stimulated IL-1β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CD65EC" w14:textId="77777777" w:rsidR="00FC72DC" w:rsidRPr="007738DD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CBB672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231799" w14:textId="77777777" w:rsidR="00FC72DC" w:rsidRPr="007738DD" w:rsidRDefault="00FC72DC" w:rsidP="00695E4C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4D0D71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5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097F1E" w14:textId="77777777" w:rsidR="00FC72DC" w:rsidRPr="007738DD" w:rsidRDefault="00FC72DC" w:rsidP="00695E4C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5E7E49" w14:textId="77777777" w:rsidR="00FC72DC" w:rsidRPr="007738DD" w:rsidRDefault="00FC72DC" w:rsidP="00695E4C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1F8EEF" w14:textId="77777777" w:rsidR="00FC72DC" w:rsidRPr="007738DD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BB4D8D" w14:textId="77777777" w:rsidR="00FC72DC" w:rsidRPr="00C56338" w:rsidRDefault="00FC72DC" w:rsidP="00695E4C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320453" w:rsidRPr="007738DD" w14:paraId="4CF5615B" w14:textId="77777777" w:rsidTr="00320453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524F3" w14:textId="14EDB00C" w:rsidR="00320453" w:rsidRPr="007738DD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376CCC" w14:textId="0EE51B2F" w:rsidR="00320453" w:rsidRPr="00320453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5A4E0" w14:textId="5D921207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3 (17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A30C40" w14:textId="0ED3DB9D" w:rsidR="00320453" w:rsidRPr="00320453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19DC27" w14:textId="4B2A89E8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08 (29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1F8308" w14:textId="2FBE298A" w:rsidR="00320453" w:rsidRPr="00320453" w:rsidRDefault="00320453" w:rsidP="00320453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2B2F5" w14:textId="642C0A19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color w:val="000000"/>
                <w:sz w:val="20"/>
                <w:szCs w:val="20"/>
              </w:rPr>
              <w:t>(-427 to 5096)</w:t>
            </w:r>
          </w:p>
        </w:tc>
        <w:tc>
          <w:tcPr>
            <w:tcW w:w="115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C82DF4" w14:textId="09AE5F87" w:rsidR="00320453" w:rsidRPr="00320453" w:rsidRDefault="00320453" w:rsidP="00320453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97D863" w14:textId="0F90D756" w:rsidR="00320453" w:rsidRPr="00320453" w:rsidRDefault="00320453" w:rsidP="00320453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55136D" w14:textId="5384567A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color w:val="000000"/>
                <w:sz w:val="20"/>
                <w:szCs w:val="20"/>
              </w:rPr>
              <w:t>(-100 to 656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D6FEAF" w14:textId="06E1DEE7" w:rsidR="00320453" w:rsidRPr="00C56338" w:rsidRDefault="00320453" w:rsidP="00320453">
            <w:pPr>
              <w:spacing w:before="20" w:after="20"/>
              <w:ind w:left="113" w:right="278"/>
              <w:rPr>
                <w:rFonts w:eastAsia="Times New Roman" w:cs="Times New Roman"/>
                <w:b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320453" w:rsidRPr="007738DD" w14:paraId="200CF31A" w14:textId="77777777" w:rsidTr="00320453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A4BB78" w14:textId="0B6542CC" w:rsidR="00320453" w:rsidRPr="007738DD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</w:t>
            </w: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B8DB82" w14:textId="112CAB15" w:rsidR="00320453" w:rsidRPr="00320453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EC102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CA003E" w14:textId="6819D6FC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2 (27)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780139" w14:textId="53C4A7B7" w:rsidR="00320453" w:rsidRPr="00320453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="00EC102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D3B21C" w14:textId="343A9085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3 (19)</w:t>
            </w:r>
          </w:p>
        </w:tc>
        <w:tc>
          <w:tcPr>
            <w:tcW w:w="9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64C42B" w14:textId="7E059598" w:rsidR="00320453" w:rsidRPr="00320453" w:rsidRDefault="00320453" w:rsidP="00320453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color w:val="000000"/>
                <w:sz w:val="20"/>
                <w:szCs w:val="20"/>
              </w:rPr>
              <w:t>-289</w:t>
            </w:r>
          </w:p>
        </w:tc>
        <w:tc>
          <w:tcPr>
            <w:tcW w:w="18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C6AA52" w14:textId="75159493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color w:val="000000"/>
                <w:sz w:val="20"/>
                <w:szCs w:val="20"/>
              </w:rPr>
              <w:t>(-832 to 2953)</w:t>
            </w:r>
          </w:p>
        </w:tc>
        <w:tc>
          <w:tcPr>
            <w:tcW w:w="115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80D9A4" w14:textId="71D219F4" w:rsidR="00320453" w:rsidRPr="00320453" w:rsidRDefault="00320453" w:rsidP="00320453">
            <w:pPr>
              <w:spacing w:before="20" w:after="2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2A37DA" w14:textId="789A458E" w:rsidR="00320453" w:rsidRPr="00320453" w:rsidRDefault="00320453" w:rsidP="00320453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color w:val="000000"/>
                <w:sz w:val="20"/>
                <w:szCs w:val="20"/>
              </w:rPr>
              <w:t>-321</w:t>
            </w:r>
          </w:p>
        </w:tc>
        <w:tc>
          <w:tcPr>
            <w:tcW w:w="1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AD86C8" w14:textId="1DA1B610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color w:val="000000"/>
                <w:sz w:val="20"/>
                <w:szCs w:val="20"/>
              </w:rPr>
              <w:t>(-416 to -63)</w:t>
            </w:r>
          </w:p>
        </w:tc>
        <w:tc>
          <w:tcPr>
            <w:tcW w:w="139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185F4D" w14:textId="1EE20095" w:rsidR="00320453" w:rsidRPr="00C56338" w:rsidRDefault="00320453" w:rsidP="00320453">
            <w:pPr>
              <w:spacing w:before="20" w:after="20"/>
              <w:ind w:left="113" w:right="278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56338">
              <w:rPr>
                <w:rFonts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FC72DC" w:rsidRPr="007738DD" w14:paraId="7A059F63" w14:textId="77777777" w:rsidTr="00320453">
        <w:trPr>
          <w:gridAfter w:val="1"/>
          <w:wAfter w:w="12" w:type="dxa"/>
          <w:trHeight w:val="288"/>
        </w:trPr>
        <w:tc>
          <w:tcPr>
            <w:tcW w:w="379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35A08CF" w14:textId="6C6D83B7" w:rsidR="00FC72DC" w:rsidRPr="00320453" w:rsidRDefault="00FC72DC" w:rsidP="00C56338">
            <w:pPr>
              <w:spacing w:before="20" w:after="20"/>
              <w:ind w:right="113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32045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Tetanus Toxoid Stimulated </w:t>
            </w:r>
            <w:proofErr w:type="spellStart"/>
            <w:r w:rsidRPr="0032045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otaxin</w:t>
            </w:r>
            <w:proofErr w:type="spellEnd"/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010B74F" w14:textId="77777777" w:rsidR="00FC72DC" w:rsidRPr="00C56338" w:rsidRDefault="00FC72DC" w:rsidP="00695E4C">
            <w:pPr>
              <w:spacing w:before="20" w:after="20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C54F777" w14:textId="77777777" w:rsidR="00FC72DC" w:rsidRPr="00C56338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A658B1" w14:textId="77777777" w:rsidR="00FC72DC" w:rsidRPr="00C56338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2A531DA" w14:textId="77777777" w:rsidR="00FC72DC" w:rsidRPr="00C56338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5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7650D6" w14:textId="77777777" w:rsidR="00FC72DC" w:rsidRPr="00C56338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080E04" w14:textId="77777777" w:rsidR="00FC72DC" w:rsidRPr="00C56338" w:rsidRDefault="00FC72DC" w:rsidP="00695E4C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0E74FD" w14:textId="77777777" w:rsidR="00FC72DC" w:rsidRPr="00C56338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9AAD6F8" w14:textId="77777777" w:rsidR="00FC72DC" w:rsidRPr="00C56338" w:rsidRDefault="00FC72DC" w:rsidP="00695E4C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320453" w:rsidRPr="007738DD" w14:paraId="746E2AA3" w14:textId="77777777" w:rsidTr="00320453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07F203" w14:textId="5412F266" w:rsidR="00320453" w:rsidRPr="007738DD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EDC392E" w14:textId="48FBC430" w:rsidR="00320453" w:rsidRPr="00320453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8A5641" w14:textId="570E79AF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7 (6.7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31BCC76" w14:textId="5727C27C" w:rsidR="00320453" w:rsidRPr="00320453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7FA456" w14:textId="04D90AEF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9 (3.7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7D02612" w14:textId="2E8E7B7E" w:rsidR="00320453" w:rsidRPr="00320453" w:rsidRDefault="00320453" w:rsidP="00320453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7516E89" w14:textId="2E06E720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41 to 262)</w:t>
            </w:r>
          </w:p>
        </w:tc>
        <w:tc>
          <w:tcPr>
            <w:tcW w:w="1155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A0A4A1F" w14:textId="1FF6E534" w:rsidR="00320453" w:rsidRPr="00320453" w:rsidRDefault="00320453" w:rsidP="00320453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7CA64A0" w14:textId="39BADD56" w:rsidR="00320453" w:rsidRPr="00320453" w:rsidRDefault="00320453" w:rsidP="00320453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A830E09" w14:textId="6E7286AA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8 to 198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10BE6D27" w14:textId="6B45EDC5" w:rsidR="00320453" w:rsidRPr="00C56338" w:rsidRDefault="00320453" w:rsidP="00320453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0.54</w:t>
            </w:r>
          </w:p>
        </w:tc>
      </w:tr>
      <w:tr w:rsidR="00320453" w:rsidRPr="007738DD" w14:paraId="3E844802" w14:textId="77777777" w:rsidTr="00320453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669544" w14:textId="30E908C0" w:rsidR="00320453" w:rsidRPr="007738DD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</w:t>
            </w: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793AD5" w14:textId="0199DF6A" w:rsidR="00320453" w:rsidRPr="00320453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EC102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D2AACA" w14:textId="1C7C09CA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2 (4.6)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EEBDB5" w14:textId="6C17F065" w:rsidR="00320453" w:rsidRPr="00320453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="00EC102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F096AD" w14:textId="153216A7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4 (5.2)</w:t>
            </w:r>
          </w:p>
        </w:tc>
        <w:tc>
          <w:tcPr>
            <w:tcW w:w="9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D16775" w14:textId="1A44B17F" w:rsidR="00320453" w:rsidRPr="00320453" w:rsidRDefault="00320453" w:rsidP="00320453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3</w:t>
            </w:r>
          </w:p>
        </w:tc>
        <w:tc>
          <w:tcPr>
            <w:tcW w:w="18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7AA9AE" w14:textId="10EC8201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34 to 675)</w:t>
            </w:r>
          </w:p>
        </w:tc>
        <w:tc>
          <w:tcPr>
            <w:tcW w:w="115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CC3833" w14:textId="3B15ECA4" w:rsidR="00320453" w:rsidRPr="00C767EB" w:rsidRDefault="00320453" w:rsidP="00320453">
            <w:pPr>
              <w:spacing w:before="20" w:after="20"/>
              <w:ind w:left="113" w:right="278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09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94DB02" w14:textId="2AC09D4A" w:rsidR="00320453" w:rsidRPr="00320453" w:rsidRDefault="00320453" w:rsidP="00320453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1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3A2DDCD" w14:textId="66DE940D" w:rsidR="00320453" w:rsidRPr="00320453" w:rsidRDefault="00320453" w:rsidP="00320453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 to 234)</w:t>
            </w:r>
          </w:p>
        </w:tc>
        <w:tc>
          <w:tcPr>
            <w:tcW w:w="139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23E7E7" w14:textId="2A1AC495" w:rsidR="00320453" w:rsidRPr="00C56338" w:rsidRDefault="00320453" w:rsidP="00320453">
            <w:pPr>
              <w:spacing w:before="20" w:after="20"/>
              <w:ind w:left="113" w:right="278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35</w:t>
            </w:r>
          </w:p>
        </w:tc>
      </w:tr>
      <w:tr w:rsidR="00FC72DC" w:rsidRPr="007738DD" w14:paraId="22A3D9CB" w14:textId="77777777" w:rsidTr="00320453">
        <w:trPr>
          <w:gridAfter w:val="1"/>
          <w:wAfter w:w="12" w:type="dxa"/>
          <w:trHeight w:val="288"/>
        </w:trPr>
        <w:tc>
          <w:tcPr>
            <w:tcW w:w="379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064E100" w14:textId="13CEE924" w:rsidR="00FC72DC" w:rsidRPr="00320453" w:rsidRDefault="00FC72DC" w:rsidP="00C56338">
            <w:pPr>
              <w:spacing w:before="20" w:after="20"/>
              <w:ind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32045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tanus Toxoid Stimulated TNF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918A65A" w14:textId="77777777" w:rsidR="00FC72DC" w:rsidRPr="00C56338" w:rsidRDefault="00FC72DC" w:rsidP="00695E4C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1B28D01" w14:textId="77777777" w:rsidR="00FC72DC" w:rsidRPr="00C56338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9D8560D" w14:textId="77777777" w:rsidR="00FC72DC" w:rsidRPr="00C56338" w:rsidRDefault="00FC72DC" w:rsidP="00695E4C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69FFC6" w14:textId="77777777" w:rsidR="00FC72DC" w:rsidRPr="00C56338" w:rsidRDefault="00FC72DC" w:rsidP="00695E4C">
            <w:pPr>
              <w:spacing w:before="20" w:after="2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5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861A9B" w14:textId="77777777" w:rsidR="00FC72DC" w:rsidRPr="00C56338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FB797AE" w14:textId="77777777" w:rsidR="00FC72DC" w:rsidRPr="00C56338" w:rsidRDefault="00FC72DC" w:rsidP="00695E4C">
            <w:pPr>
              <w:spacing w:before="20" w:after="2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142D337" w14:textId="77777777" w:rsidR="00FC72DC" w:rsidRPr="00C56338" w:rsidRDefault="00FC72DC" w:rsidP="00695E4C">
            <w:pPr>
              <w:spacing w:before="20" w:after="2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BADB921" w14:textId="77777777" w:rsidR="00FC72DC" w:rsidRPr="00C56338" w:rsidRDefault="00FC72DC" w:rsidP="00695E4C">
            <w:pPr>
              <w:spacing w:before="20" w:after="2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320453" w:rsidRPr="007738DD" w14:paraId="25A9C3BE" w14:textId="77777777" w:rsidTr="00C56338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E585E9" w14:textId="4B826BB0" w:rsidR="00320453" w:rsidRPr="007738DD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24EFFE8" w14:textId="7CDD1460" w:rsidR="00320453" w:rsidRPr="00320453" w:rsidRDefault="00320453" w:rsidP="00320453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BC2CF6" w14:textId="3083ADCE" w:rsidR="00320453" w:rsidRPr="00320453" w:rsidRDefault="00320453" w:rsidP="00320453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9 (12)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D15D6B9" w14:textId="18EE20E2" w:rsidR="00320453" w:rsidRPr="00320453" w:rsidRDefault="00320453" w:rsidP="00320453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DB4CB3" w14:textId="256449DA" w:rsidR="00320453" w:rsidRPr="00320453" w:rsidRDefault="00320453" w:rsidP="00320453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4 (20)</w:t>
            </w:r>
          </w:p>
        </w:tc>
        <w:tc>
          <w:tcPr>
            <w:tcW w:w="984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D1A5289" w14:textId="180C2E8D" w:rsidR="00320453" w:rsidRPr="00320453" w:rsidRDefault="00320453" w:rsidP="00320453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5DD0DA3" w14:textId="30A8C195" w:rsidR="00320453" w:rsidRPr="00320453" w:rsidRDefault="00320453" w:rsidP="00320453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324 to 2219)</w:t>
            </w:r>
          </w:p>
        </w:tc>
        <w:tc>
          <w:tcPr>
            <w:tcW w:w="1155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C610512" w14:textId="7A8CB349" w:rsidR="00320453" w:rsidRPr="00320453" w:rsidRDefault="00320453" w:rsidP="00320453">
            <w:pPr>
              <w:spacing w:before="0" w:after="0"/>
              <w:ind w:left="113" w:right="278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933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10C8217" w14:textId="27C0D305" w:rsidR="00320453" w:rsidRPr="00320453" w:rsidRDefault="00320453" w:rsidP="00320453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78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7E7A49E" w14:textId="707292CD" w:rsidR="00320453" w:rsidRPr="00320453" w:rsidRDefault="00320453" w:rsidP="00320453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130 to 410)</w:t>
            </w:r>
          </w:p>
        </w:tc>
        <w:tc>
          <w:tcPr>
            <w:tcW w:w="1390" w:type="dxa"/>
            <w:gridSpan w:val="4"/>
            <w:tcBorders>
              <w:top w:val="nil"/>
              <w:bottom w:val="nil"/>
            </w:tcBorders>
            <w:shd w:val="clear" w:color="auto" w:fill="auto"/>
            <w:noWrap/>
          </w:tcPr>
          <w:p w14:paraId="4CA30954" w14:textId="44A43DC4" w:rsidR="00320453" w:rsidRPr="00C56338" w:rsidRDefault="00320453" w:rsidP="00320453">
            <w:pPr>
              <w:spacing w:before="0" w:after="0"/>
              <w:ind w:left="113" w:right="278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sz w:val="20"/>
                <w:szCs w:val="20"/>
                <w:lang w:eastAsia="en-AU"/>
              </w:rPr>
              <w:t>0.85</w:t>
            </w:r>
          </w:p>
        </w:tc>
      </w:tr>
      <w:tr w:rsidR="00320453" w:rsidRPr="007738DD" w14:paraId="4619E211" w14:textId="77777777" w:rsidTr="00C56338">
        <w:trPr>
          <w:gridAfter w:val="1"/>
          <w:wAfter w:w="12" w:type="dxa"/>
          <w:trHeight w:val="288"/>
        </w:trPr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C71CE5" w14:textId="351F7B1E" w:rsidR="00320453" w:rsidRPr="007738DD" w:rsidRDefault="00320453" w:rsidP="00320453">
            <w:pPr>
              <w:spacing w:before="20" w:after="2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V+</w:t>
            </w:r>
            <w:r w:rsidRPr="007738D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TP</w:t>
            </w:r>
          </w:p>
        </w:tc>
        <w:tc>
          <w:tcPr>
            <w:tcW w:w="9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AC8B54" w14:textId="39991DA2" w:rsidR="00320453" w:rsidRPr="00320453" w:rsidRDefault="00320453" w:rsidP="00320453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 w:rsidR="00EC102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F6A0562" w14:textId="7F84A932" w:rsidR="00320453" w:rsidRPr="00320453" w:rsidRDefault="00320453" w:rsidP="00320453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6 (12)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5D61CA" w14:textId="5D7E2594" w:rsidR="00320453" w:rsidRPr="00320453" w:rsidRDefault="00320453" w:rsidP="00320453">
            <w:pPr>
              <w:spacing w:before="0" w:after="0"/>
              <w:ind w:right="278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="00EC102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7D260C" w14:textId="1417E400" w:rsidR="00320453" w:rsidRPr="00320453" w:rsidRDefault="00320453" w:rsidP="00320453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48 (22)</w:t>
            </w:r>
          </w:p>
        </w:tc>
        <w:tc>
          <w:tcPr>
            <w:tcW w:w="9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2985E2" w14:textId="56E88A8D" w:rsidR="00320453" w:rsidRPr="00320453" w:rsidRDefault="00320453" w:rsidP="00320453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2</w:t>
            </w:r>
          </w:p>
        </w:tc>
        <w:tc>
          <w:tcPr>
            <w:tcW w:w="18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02074A" w14:textId="65A09822" w:rsidR="00320453" w:rsidRPr="00320453" w:rsidRDefault="00320453" w:rsidP="00320453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-58 to 4789)</w:t>
            </w:r>
          </w:p>
        </w:tc>
        <w:tc>
          <w:tcPr>
            <w:tcW w:w="115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DE9A11" w14:textId="608C0C2D" w:rsidR="00320453" w:rsidRPr="00320453" w:rsidRDefault="00320453" w:rsidP="00320453">
            <w:pPr>
              <w:spacing w:before="0" w:after="0"/>
              <w:ind w:left="113" w:right="278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90</w:t>
            </w:r>
          </w:p>
        </w:tc>
        <w:tc>
          <w:tcPr>
            <w:tcW w:w="93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C96580" w14:textId="008827A1" w:rsidR="00320453" w:rsidRPr="00320453" w:rsidRDefault="00320453" w:rsidP="00320453">
            <w:pPr>
              <w:spacing w:before="0" w:after="0"/>
              <w:ind w:right="113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1</w:t>
            </w:r>
          </w:p>
        </w:tc>
        <w:tc>
          <w:tcPr>
            <w:tcW w:w="1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47CBEC" w14:textId="7A02FF77" w:rsidR="00320453" w:rsidRPr="00320453" w:rsidRDefault="00320453" w:rsidP="00320453">
            <w:pPr>
              <w:spacing w:before="0" w:after="0"/>
              <w:ind w:right="27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46 to 614)</w:t>
            </w:r>
          </w:p>
        </w:tc>
        <w:tc>
          <w:tcPr>
            <w:tcW w:w="139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66F034" w14:textId="4D08FF68" w:rsidR="00320453" w:rsidRPr="00C56338" w:rsidRDefault="00320453" w:rsidP="00320453">
            <w:pPr>
              <w:spacing w:before="0" w:after="0"/>
              <w:ind w:left="113" w:right="278"/>
              <w:rPr>
                <w:rFonts w:eastAsia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C56338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05</w:t>
            </w:r>
          </w:p>
        </w:tc>
      </w:tr>
    </w:tbl>
    <w:p w14:paraId="740A1D51" w14:textId="5874AA47" w:rsidR="007738DD" w:rsidRPr="00964C0A" w:rsidRDefault="007738DD" w:rsidP="00964C0A">
      <w:pPr>
        <w:spacing w:before="240"/>
        <w:rPr>
          <w:rFonts w:cs="Times New Roman"/>
          <w:sz w:val="2"/>
          <w:szCs w:val="2"/>
        </w:rPr>
      </w:pPr>
      <w:bookmarkStart w:id="0" w:name="_GoBack"/>
      <w:bookmarkEnd w:id="0"/>
    </w:p>
    <w:sectPr w:rsidR="007738DD" w:rsidRPr="00964C0A" w:rsidSect="00185A7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C51D5" w14:textId="77777777" w:rsidR="00E26C6F" w:rsidRDefault="00E26C6F" w:rsidP="00117666">
      <w:pPr>
        <w:spacing w:after="0"/>
      </w:pPr>
      <w:r>
        <w:separator/>
      </w:r>
    </w:p>
  </w:endnote>
  <w:endnote w:type="continuationSeparator" w:id="0">
    <w:p w14:paraId="59641AC5" w14:textId="77777777" w:rsidR="00E26C6F" w:rsidRDefault="00E26C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2D5E21" w:rsidRPr="00577C4C" w:rsidRDefault="002D5E2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D5E21" w:rsidRPr="00577C4C" w:rsidRDefault="002D5E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4C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D5E21" w:rsidRPr="00577C4C" w:rsidRDefault="002D5E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4C0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2D5E21" w:rsidRPr="00577C4C" w:rsidRDefault="002D5E2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D5E21" w:rsidRPr="00577C4C" w:rsidRDefault="002D5E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4C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D5E21" w:rsidRPr="00577C4C" w:rsidRDefault="002D5E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4C0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598758" w14:textId="77777777" w:rsidR="00E26C6F" w:rsidRDefault="00E26C6F" w:rsidP="00117666">
      <w:pPr>
        <w:spacing w:after="0"/>
      </w:pPr>
      <w:r>
        <w:separator/>
      </w:r>
    </w:p>
  </w:footnote>
  <w:footnote w:type="continuationSeparator" w:id="0">
    <w:p w14:paraId="38D6C9F2" w14:textId="77777777" w:rsidR="00E26C6F" w:rsidRDefault="00E26C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2D5E21" w:rsidRPr="009151AA" w:rsidRDefault="002D5E2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2D5E21" w:rsidRDefault="002D5E2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26F8"/>
    <w:rsid w:val="0001436A"/>
    <w:rsid w:val="00015AD2"/>
    <w:rsid w:val="00034304"/>
    <w:rsid w:val="00035434"/>
    <w:rsid w:val="00052A14"/>
    <w:rsid w:val="00077D53"/>
    <w:rsid w:val="000E3DCC"/>
    <w:rsid w:val="00105FD9"/>
    <w:rsid w:val="00117666"/>
    <w:rsid w:val="001549D3"/>
    <w:rsid w:val="00160065"/>
    <w:rsid w:val="00177D84"/>
    <w:rsid w:val="00185A72"/>
    <w:rsid w:val="00250997"/>
    <w:rsid w:val="00267D18"/>
    <w:rsid w:val="00274347"/>
    <w:rsid w:val="002868E2"/>
    <w:rsid w:val="002869C3"/>
    <w:rsid w:val="002936E4"/>
    <w:rsid w:val="002B4A57"/>
    <w:rsid w:val="002C3784"/>
    <w:rsid w:val="002C74CA"/>
    <w:rsid w:val="002D5E21"/>
    <w:rsid w:val="002F2914"/>
    <w:rsid w:val="002F3898"/>
    <w:rsid w:val="002F5503"/>
    <w:rsid w:val="003123F4"/>
    <w:rsid w:val="00320453"/>
    <w:rsid w:val="00343915"/>
    <w:rsid w:val="003544FB"/>
    <w:rsid w:val="003D2F2D"/>
    <w:rsid w:val="00401590"/>
    <w:rsid w:val="0042396A"/>
    <w:rsid w:val="004262A8"/>
    <w:rsid w:val="00443F9F"/>
    <w:rsid w:val="00447801"/>
    <w:rsid w:val="00452E9C"/>
    <w:rsid w:val="00460BA6"/>
    <w:rsid w:val="004735C8"/>
    <w:rsid w:val="004947A6"/>
    <w:rsid w:val="004961FF"/>
    <w:rsid w:val="004B238C"/>
    <w:rsid w:val="004D2949"/>
    <w:rsid w:val="004F0B32"/>
    <w:rsid w:val="0050240B"/>
    <w:rsid w:val="00517A89"/>
    <w:rsid w:val="00517FBE"/>
    <w:rsid w:val="005250F2"/>
    <w:rsid w:val="00543167"/>
    <w:rsid w:val="00593EEA"/>
    <w:rsid w:val="005A5EEE"/>
    <w:rsid w:val="005D0472"/>
    <w:rsid w:val="005F21EF"/>
    <w:rsid w:val="006375C7"/>
    <w:rsid w:val="0065217F"/>
    <w:rsid w:val="006535E9"/>
    <w:rsid w:val="00654E8F"/>
    <w:rsid w:val="00660D05"/>
    <w:rsid w:val="0066510F"/>
    <w:rsid w:val="006820B1"/>
    <w:rsid w:val="006B7D14"/>
    <w:rsid w:val="00701727"/>
    <w:rsid w:val="0070566C"/>
    <w:rsid w:val="00714C50"/>
    <w:rsid w:val="00725A7D"/>
    <w:rsid w:val="007501BE"/>
    <w:rsid w:val="007738DD"/>
    <w:rsid w:val="007843E2"/>
    <w:rsid w:val="00790BB3"/>
    <w:rsid w:val="007B5C94"/>
    <w:rsid w:val="007C206C"/>
    <w:rsid w:val="007F2146"/>
    <w:rsid w:val="007F3F6C"/>
    <w:rsid w:val="00817DD6"/>
    <w:rsid w:val="0083759F"/>
    <w:rsid w:val="008406EC"/>
    <w:rsid w:val="00846D3B"/>
    <w:rsid w:val="00885156"/>
    <w:rsid w:val="009151AA"/>
    <w:rsid w:val="0092427C"/>
    <w:rsid w:val="0093429D"/>
    <w:rsid w:val="00942E0F"/>
    <w:rsid w:val="00943573"/>
    <w:rsid w:val="00964134"/>
    <w:rsid w:val="00964C0A"/>
    <w:rsid w:val="00970F7D"/>
    <w:rsid w:val="00994A3D"/>
    <w:rsid w:val="009A76B4"/>
    <w:rsid w:val="009C2B12"/>
    <w:rsid w:val="00A174D9"/>
    <w:rsid w:val="00A34AC0"/>
    <w:rsid w:val="00AA4D24"/>
    <w:rsid w:val="00AB6715"/>
    <w:rsid w:val="00AC05A7"/>
    <w:rsid w:val="00AC6C4F"/>
    <w:rsid w:val="00B1671E"/>
    <w:rsid w:val="00B25EB8"/>
    <w:rsid w:val="00B37F4D"/>
    <w:rsid w:val="00B567C3"/>
    <w:rsid w:val="00BA73ED"/>
    <w:rsid w:val="00C15D9D"/>
    <w:rsid w:val="00C52A7B"/>
    <w:rsid w:val="00C56338"/>
    <w:rsid w:val="00C56BAF"/>
    <w:rsid w:val="00C679AA"/>
    <w:rsid w:val="00C75972"/>
    <w:rsid w:val="00C767EB"/>
    <w:rsid w:val="00CB7747"/>
    <w:rsid w:val="00CD066B"/>
    <w:rsid w:val="00CE4FEE"/>
    <w:rsid w:val="00D060CF"/>
    <w:rsid w:val="00DB59C3"/>
    <w:rsid w:val="00DC259A"/>
    <w:rsid w:val="00DD51CF"/>
    <w:rsid w:val="00DE23E8"/>
    <w:rsid w:val="00E03D59"/>
    <w:rsid w:val="00E26C6F"/>
    <w:rsid w:val="00E52377"/>
    <w:rsid w:val="00E537AD"/>
    <w:rsid w:val="00E64E17"/>
    <w:rsid w:val="00E866C9"/>
    <w:rsid w:val="00EA3D3C"/>
    <w:rsid w:val="00EC090A"/>
    <w:rsid w:val="00EC1023"/>
    <w:rsid w:val="00ED20B5"/>
    <w:rsid w:val="00F11AC7"/>
    <w:rsid w:val="00F46900"/>
    <w:rsid w:val="00F61D89"/>
    <w:rsid w:val="00FC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E63E20-553F-4BFB-A89E-4C120EB14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1052</Words>
  <Characters>5998</Characters>
  <Application>Microsoft Office Word</Application>
  <DocSecurity>4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iyadharshini S.</cp:lastModifiedBy>
  <cp:revision>2</cp:revision>
  <cp:lastPrinted>2013-10-03T12:51:00Z</cp:lastPrinted>
  <dcterms:created xsi:type="dcterms:W3CDTF">2020-06-05T04:31:00Z</dcterms:created>
  <dcterms:modified xsi:type="dcterms:W3CDTF">2020-06-05T04:31:00Z</dcterms:modified>
</cp:coreProperties>
</file>